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DAE6" w14:textId="50B40046" w:rsidR="004E2645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</w:pPr>
      <w:r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Supplementary</w:t>
      </w:r>
      <w:r w:rsidR="00E938E0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 xml:space="preserve"> </w:t>
      </w:r>
      <w:r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Appendix A</w:t>
      </w:r>
    </w:p>
    <w:p w14:paraId="61DA8152" w14:textId="77777777" w:rsidR="00B7208A" w:rsidRPr="00B7208A" w:rsidRDefault="00B7208A" w:rsidP="00B7208A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</w:pP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 xml:space="preserve">Table S1. </w:t>
      </w:r>
      <w:bookmarkStart w:id="0" w:name="_Hlk224554029"/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Full search strategy for all databases.</w:t>
      </w:r>
    </w:p>
    <w:bookmarkEnd w:id="0"/>
    <w:p w14:paraId="2E70B3C5" w14:textId="2E38810C" w:rsidR="004E2645" w:rsidRPr="00DC2277" w:rsidRDefault="004E2645" w:rsidP="00E938E0">
      <w:r w:rsidRPr="00DC2277">
        <w:t>Ovid MEDLINE(R) &lt;1946 to December 12, 2025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157"/>
        <w:gridCol w:w="995"/>
      </w:tblGrid>
      <w:tr w:rsidR="004E2645" w:rsidRPr="00DC2277" w14:paraId="6BD0C8BD" w14:textId="77777777" w:rsidTr="004372B0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AD6548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135764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0C882C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Results from 15 Dec 2025</w:t>
            </w:r>
          </w:p>
        </w:tc>
      </w:tr>
      <w:tr w:rsidR="004E2645" w:rsidRPr="00DC2277" w14:paraId="0EA70C9D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B1E2D0" w14:textId="77777777" w:rsidR="004E2645" w:rsidRPr="00DC2277" w:rsidRDefault="004E2645" w:rsidP="004372B0">
            <w:r w:rsidRPr="00DC2277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570BA0" w14:textId="77777777" w:rsidR="004E2645" w:rsidRPr="00DC2277" w:rsidRDefault="004E2645" w:rsidP="004372B0">
            <w:r w:rsidRPr="00DC2277">
              <w:t>students, nur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65A63C" w14:textId="77777777" w:rsidR="004E2645" w:rsidRPr="00DC2277" w:rsidRDefault="004E2645" w:rsidP="004372B0">
            <w:r w:rsidRPr="00DC2277">
              <w:t>34,797</w:t>
            </w:r>
          </w:p>
        </w:tc>
      </w:tr>
      <w:tr w:rsidR="004E2645" w:rsidRPr="00DC2277" w14:paraId="7EF5A08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9B9B15" w14:textId="77777777" w:rsidR="004E2645" w:rsidRPr="00DC2277" w:rsidRDefault="004E2645" w:rsidP="004372B0">
            <w:r w:rsidRPr="00DC2277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94960" w14:textId="77777777" w:rsidR="004E2645" w:rsidRPr="00DC2277" w:rsidRDefault="004E2645" w:rsidP="004372B0">
            <w:r w:rsidRPr="00DC2277">
              <w:t>(nursing students or undergraduate nursing students or baccalaureate students in nursing or baccalaureate nursing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0AC10" w14:textId="77777777" w:rsidR="004E2645" w:rsidRPr="00DC2277" w:rsidRDefault="004E2645" w:rsidP="004372B0">
            <w:r w:rsidRPr="00DC2277">
              <w:t>21,904</w:t>
            </w:r>
          </w:p>
        </w:tc>
      </w:tr>
      <w:tr w:rsidR="004E2645" w:rsidRPr="00DC2277" w14:paraId="3662277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C3628" w14:textId="77777777" w:rsidR="004E2645" w:rsidRPr="00DC2277" w:rsidRDefault="004E2645" w:rsidP="004372B0">
            <w:r w:rsidRPr="00DC2277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567193" w14:textId="77777777" w:rsidR="004E2645" w:rsidRPr="00DC2277" w:rsidRDefault="004E2645" w:rsidP="004372B0">
            <w:r w:rsidRPr="00DC2277">
              <w:t>stress, psychological/ or burnout, psychological/ or emotional exhaustion/ or financial stress/ or subjective stress/ or time press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4FF476" w14:textId="77777777" w:rsidR="004E2645" w:rsidRPr="00DC2277" w:rsidRDefault="004E2645" w:rsidP="004372B0">
            <w:r w:rsidRPr="00DC2277">
              <w:t>150,496</w:t>
            </w:r>
          </w:p>
        </w:tc>
      </w:tr>
      <w:tr w:rsidR="004E2645" w:rsidRPr="00DC2277" w14:paraId="1F9F9D8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90B67A" w14:textId="77777777" w:rsidR="004E2645" w:rsidRPr="00DC2277" w:rsidRDefault="004E2645" w:rsidP="004372B0">
            <w:r w:rsidRPr="00DC2277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B553A4" w14:textId="77777777" w:rsidR="004E2645" w:rsidRPr="00DC2277" w:rsidRDefault="004E2645" w:rsidP="004372B0">
            <w:r w:rsidRPr="00DC2277">
              <w:t>(perceived stress* or student stress* or subjective stress or academic stress* or psychologic* stress*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569505" w14:textId="77777777" w:rsidR="004E2645" w:rsidRPr="00DC2277" w:rsidRDefault="004E2645" w:rsidP="004372B0">
            <w:r w:rsidRPr="00DC2277">
              <w:t>25,150</w:t>
            </w:r>
          </w:p>
        </w:tc>
      </w:tr>
      <w:tr w:rsidR="004E2645" w:rsidRPr="00DC2277" w14:paraId="0C6E0751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6A6303" w14:textId="77777777" w:rsidR="004E2645" w:rsidRPr="00DC2277" w:rsidRDefault="004E2645" w:rsidP="004372B0">
            <w:r w:rsidRPr="00DC2277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53B51" w14:textId="77777777" w:rsidR="004E2645" w:rsidRPr="00DC2277" w:rsidRDefault="004E2645" w:rsidP="004372B0">
            <w:r w:rsidRPr="00DC2277">
              <w:t>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14201" w14:textId="77777777" w:rsidR="004E2645" w:rsidRPr="00DC2277" w:rsidRDefault="004E2645" w:rsidP="004372B0">
            <w:r w:rsidRPr="00DC2277">
              <w:t>160,888</w:t>
            </w:r>
          </w:p>
        </w:tc>
      </w:tr>
      <w:tr w:rsidR="004E2645" w:rsidRPr="00DC2277" w14:paraId="54DA18DF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1B7814" w14:textId="77777777" w:rsidR="004E2645" w:rsidRPr="00DC2277" w:rsidRDefault="004E2645" w:rsidP="004372B0">
            <w:r w:rsidRPr="00DC2277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DA864F" w14:textId="77777777" w:rsidR="004E2645" w:rsidRPr="00DC2277" w:rsidRDefault="004E2645" w:rsidP="004372B0">
            <w:r w:rsidRPr="00DC2277">
              <w:t>incidence/ or preval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5F6608" w14:textId="77777777" w:rsidR="004E2645" w:rsidRPr="00DC2277" w:rsidRDefault="004E2645" w:rsidP="004372B0">
            <w:r w:rsidRPr="00DC2277">
              <w:t>681,927</w:t>
            </w:r>
          </w:p>
        </w:tc>
      </w:tr>
      <w:tr w:rsidR="004E2645" w:rsidRPr="00DC2277" w14:paraId="20D1F569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F9064B" w14:textId="77777777" w:rsidR="004E2645" w:rsidRPr="00DC2277" w:rsidRDefault="004E2645" w:rsidP="004372B0">
            <w:r w:rsidRPr="00DC2277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733892" w14:textId="77777777" w:rsidR="004E2645" w:rsidRPr="00DC2277" w:rsidRDefault="004E2645" w:rsidP="004372B0">
            <w:r w:rsidRPr="00DC2277">
              <w:t>(incidence or prevalence or epidemiology or distribution or proportion or magnitude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4E2444" w14:textId="77777777" w:rsidR="004E2645" w:rsidRPr="00DC2277" w:rsidRDefault="004E2645" w:rsidP="004372B0">
            <w:r w:rsidRPr="00DC2277">
              <w:t>4,810,721</w:t>
            </w:r>
          </w:p>
        </w:tc>
      </w:tr>
      <w:tr w:rsidR="004E2645" w:rsidRPr="00DC2277" w14:paraId="5E1B4D99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C0732B" w14:textId="77777777" w:rsidR="004E2645" w:rsidRPr="00DC2277" w:rsidRDefault="004E2645" w:rsidP="004372B0">
            <w:r w:rsidRPr="00DC2277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0F1109" w14:textId="77777777" w:rsidR="004E2645" w:rsidRPr="00DC2277" w:rsidRDefault="004E2645" w:rsidP="004372B0">
            <w:r w:rsidRPr="00DC2277">
              <w:t>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0D6CFF" w14:textId="77777777" w:rsidR="004E2645" w:rsidRPr="00DC2277" w:rsidRDefault="004E2645" w:rsidP="004372B0">
            <w:r w:rsidRPr="00DC2277">
              <w:t>4,810,721</w:t>
            </w:r>
          </w:p>
        </w:tc>
      </w:tr>
      <w:tr w:rsidR="004E2645" w:rsidRPr="00DC2277" w14:paraId="100F72D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7CD40D" w14:textId="77777777" w:rsidR="004E2645" w:rsidRPr="00DC2277" w:rsidRDefault="004E2645" w:rsidP="004372B0">
            <w:r w:rsidRPr="00DC2277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DFDF06" w14:textId="77777777" w:rsidR="004E2645" w:rsidRPr="00DC2277" w:rsidRDefault="004E2645" w:rsidP="004372B0">
            <w:r w:rsidRPr="00DC2277"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BBD06" w14:textId="77777777" w:rsidR="004E2645" w:rsidRPr="00DC2277" w:rsidRDefault="004E2645" w:rsidP="004372B0">
            <w:r w:rsidRPr="00DC2277">
              <w:t>39,765</w:t>
            </w:r>
          </w:p>
        </w:tc>
      </w:tr>
      <w:tr w:rsidR="004E2645" w:rsidRPr="00DC2277" w14:paraId="7630E485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B545B2" w14:textId="77777777" w:rsidR="004E2645" w:rsidRPr="00DC2277" w:rsidRDefault="004E2645" w:rsidP="004372B0">
            <w:r w:rsidRPr="00DC2277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3FA238" w14:textId="77777777" w:rsidR="004E2645" w:rsidRPr="00DC2277" w:rsidRDefault="004E2645" w:rsidP="004372B0">
            <w:r w:rsidRPr="00DC2277">
              <w:t>5 and 8 and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3F0F0C" w14:textId="77777777" w:rsidR="004E2645" w:rsidRPr="00DC2277" w:rsidRDefault="004E2645" w:rsidP="004372B0">
            <w:r w:rsidRPr="00DC2277">
              <w:t>224</w:t>
            </w:r>
          </w:p>
        </w:tc>
      </w:tr>
      <w:tr w:rsidR="004E2645" w:rsidRPr="00DC2277" w14:paraId="220463D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BBC61D" w14:textId="77777777" w:rsidR="004E2645" w:rsidRPr="00DC2277" w:rsidRDefault="004E2645" w:rsidP="004372B0">
            <w:r w:rsidRPr="00DC2277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C33DB" w14:textId="77777777" w:rsidR="004E2645" w:rsidRPr="00DC2277" w:rsidRDefault="004E2645" w:rsidP="004372B0">
            <w:r w:rsidRPr="00DC2277">
              <w:t>limit 10 to yr="2010 -Dec 2025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4E32ED" w14:textId="77777777" w:rsidR="004E2645" w:rsidRPr="00DC2277" w:rsidRDefault="004E2645" w:rsidP="004372B0">
            <w:r w:rsidRPr="00DC2277">
              <w:t>179</w:t>
            </w:r>
          </w:p>
        </w:tc>
      </w:tr>
    </w:tbl>
    <w:p w14:paraId="5F3C1903" w14:textId="77777777" w:rsidR="004E2645" w:rsidRPr="00DC2277" w:rsidRDefault="004E2645" w:rsidP="004E2645">
      <w:r w:rsidRPr="00DC2277">
        <w:rPr>
          <w:b/>
          <w:bCs/>
        </w:rPr>
        <w:t>Database 2</w:t>
      </w:r>
      <w:r w:rsidRPr="00DC2277">
        <w:br/>
        <w:t>Ovid Emcare &lt;1995 to 2025 Week 48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157"/>
        <w:gridCol w:w="995"/>
      </w:tblGrid>
      <w:tr w:rsidR="004E2645" w:rsidRPr="00DC2277" w14:paraId="4F55843C" w14:textId="77777777" w:rsidTr="004372B0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8618E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lastRenderedPageBreak/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E359C8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F8154A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Results from 15 Dec 2025</w:t>
            </w:r>
          </w:p>
        </w:tc>
      </w:tr>
      <w:tr w:rsidR="004E2645" w:rsidRPr="00DC2277" w14:paraId="155A4751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ECF29" w14:textId="77777777" w:rsidR="004E2645" w:rsidRPr="00DC2277" w:rsidRDefault="004E2645" w:rsidP="004372B0">
            <w:r w:rsidRPr="00DC2277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E17D0" w14:textId="77777777" w:rsidR="004E2645" w:rsidRPr="00DC2277" w:rsidRDefault="004E2645" w:rsidP="004372B0">
            <w:r w:rsidRPr="00DC2277">
              <w:t>nursing education/ or nursing stud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8437B7" w14:textId="77777777" w:rsidR="004E2645" w:rsidRPr="00DC2277" w:rsidRDefault="004E2645" w:rsidP="004372B0">
            <w:r w:rsidRPr="00DC2277">
              <w:t>58,624</w:t>
            </w:r>
          </w:p>
        </w:tc>
      </w:tr>
      <w:tr w:rsidR="004E2645" w:rsidRPr="00DC2277" w14:paraId="74CEEE29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6EAE1D" w14:textId="77777777" w:rsidR="004E2645" w:rsidRPr="00DC2277" w:rsidRDefault="004E2645" w:rsidP="004372B0">
            <w:r w:rsidRPr="00DC2277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A7783" w14:textId="77777777" w:rsidR="004E2645" w:rsidRPr="00DC2277" w:rsidRDefault="004E2645" w:rsidP="004372B0">
            <w:r w:rsidRPr="00DC2277">
              <w:t>(Nursing student s or baccalaureate nursing students or graduate nursing students or male nursing students or female nursing student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67A26B" w14:textId="77777777" w:rsidR="004E2645" w:rsidRPr="00DC2277" w:rsidRDefault="004E2645" w:rsidP="004372B0">
            <w:r w:rsidRPr="00DC2277">
              <w:t>1,910</w:t>
            </w:r>
          </w:p>
        </w:tc>
      </w:tr>
      <w:tr w:rsidR="004E2645" w:rsidRPr="00DC2277" w14:paraId="350792EA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938E82" w14:textId="77777777" w:rsidR="004E2645" w:rsidRPr="00DC2277" w:rsidRDefault="004E2645" w:rsidP="004372B0">
            <w:r w:rsidRPr="00DC2277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CEF58E" w14:textId="77777777" w:rsidR="004E2645" w:rsidRPr="00DC2277" w:rsidRDefault="004E2645" w:rsidP="004372B0">
            <w:r w:rsidRPr="00DC2277">
              <w:t>stress/ or academic stress/ or financial strain/ or perceived stress/ or burnout/ or coping style/ or distress/ or emotional exhaustion/ or "stress and trauma related disorders"/ or stress manage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AF2ABE" w14:textId="77777777" w:rsidR="004E2645" w:rsidRPr="00DC2277" w:rsidRDefault="004E2645" w:rsidP="004372B0">
            <w:r w:rsidRPr="00DC2277">
              <w:t>119,609</w:t>
            </w:r>
          </w:p>
        </w:tc>
      </w:tr>
      <w:tr w:rsidR="004E2645" w:rsidRPr="00DC2277" w14:paraId="0E36C267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9BF751" w14:textId="77777777" w:rsidR="004E2645" w:rsidRPr="00DC2277" w:rsidRDefault="004E2645" w:rsidP="004372B0">
            <w:r w:rsidRPr="00DC2277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6BD63D" w14:textId="77777777" w:rsidR="004E2645" w:rsidRPr="00DC2277" w:rsidRDefault="004E2645" w:rsidP="004372B0">
            <w:r w:rsidRPr="00DC2277">
              <w:t>(prevalence or incidence or epidemiology).mp. [mp=title, abstract, heading word, drug trade name, original title, device manufacturer, drug manufacturer, floating subheading word, device trade name, keyword 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06A6B9" w14:textId="77777777" w:rsidR="004E2645" w:rsidRPr="00DC2277" w:rsidRDefault="004E2645" w:rsidP="004372B0">
            <w:r w:rsidRPr="00DC2277">
              <w:t>993,756</w:t>
            </w:r>
          </w:p>
        </w:tc>
      </w:tr>
      <w:tr w:rsidR="004E2645" w:rsidRPr="00DC2277" w14:paraId="0035C7A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CCAFEC" w14:textId="77777777" w:rsidR="004E2645" w:rsidRPr="00DC2277" w:rsidRDefault="004E2645" w:rsidP="004372B0">
            <w:r w:rsidRPr="00DC2277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85EE03" w14:textId="77777777" w:rsidR="004E2645" w:rsidRPr="00DC2277" w:rsidRDefault="004E2645" w:rsidP="004372B0">
            <w:r w:rsidRPr="00DC2277">
              <w:t>cross sectional </w:t>
            </w:r>
            <w:hyperlink r:id="rId4" w:tgtFrame="_blank" w:history="1">
              <w:r w:rsidRPr="00DC2277">
                <w:rPr>
                  <w:color w:val="0000FF"/>
                  <w:u w:val="single"/>
                </w:rPr>
                <w:t>studies.mp</w:t>
              </w:r>
            </w:hyperlink>
            <w:r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8DDE7" w14:textId="77777777" w:rsidR="004E2645" w:rsidRPr="00DC2277" w:rsidRDefault="004E2645" w:rsidP="004372B0">
            <w:r w:rsidRPr="00DC2277">
              <w:t>11,615</w:t>
            </w:r>
          </w:p>
        </w:tc>
      </w:tr>
      <w:tr w:rsidR="004E2645" w:rsidRPr="00DC2277" w14:paraId="79FA0832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391841" w14:textId="77777777" w:rsidR="004E2645" w:rsidRPr="00DC2277" w:rsidRDefault="004E2645" w:rsidP="004372B0">
            <w:r w:rsidRPr="00DC2277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642D22" w14:textId="77777777" w:rsidR="004E2645" w:rsidRPr="00DC2277" w:rsidRDefault="004E2645" w:rsidP="004372B0">
            <w:r w:rsidRPr="00DC2277">
              <w:t>cohort </w:t>
            </w:r>
            <w:hyperlink r:id="rId5" w:tgtFrame="_blank" w:history="1">
              <w:r w:rsidRPr="00DC2277">
                <w:rPr>
                  <w:color w:val="0000FF"/>
                  <w:u w:val="single"/>
                </w:rPr>
                <w:t>studies.mp</w:t>
              </w:r>
            </w:hyperlink>
            <w:r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4706D" w14:textId="77777777" w:rsidR="004E2645" w:rsidRPr="00DC2277" w:rsidRDefault="004E2645" w:rsidP="004372B0">
            <w:r w:rsidRPr="00DC2277">
              <w:t>23,680</w:t>
            </w:r>
          </w:p>
        </w:tc>
      </w:tr>
      <w:tr w:rsidR="004E2645" w:rsidRPr="00DC2277" w14:paraId="6B962BF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95716" w14:textId="77777777" w:rsidR="004E2645" w:rsidRPr="00DC2277" w:rsidRDefault="004E2645" w:rsidP="004372B0">
            <w:r w:rsidRPr="00DC2277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2E9047" w14:textId="77777777" w:rsidR="004E2645" w:rsidRPr="00DC2277" w:rsidRDefault="004E2645" w:rsidP="004372B0">
            <w:r w:rsidRPr="00DC2277">
              <w:t>school stress/ or mental stress/ or test anxie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61D0DB" w14:textId="77777777" w:rsidR="004E2645" w:rsidRPr="00DC2277" w:rsidRDefault="004E2645" w:rsidP="004372B0">
            <w:r w:rsidRPr="00DC2277">
              <w:t>30,450</w:t>
            </w:r>
          </w:p>
        </w:tc>
      </w:tr>
      <w:tr w:rsidR="004E2645" w:rsidRPr="00DC2277" w14:paraId="423668D4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21645D" w14:textId="77777777" w:rsidR="004E2645" w:rsidRPr="00DC2277" w:rsidRDefault="004E2645" w:rsidP="004372B0">
            <w:r w:rsidRPr="00DC2277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4487C" w14:textId="77777777" w:rsidR="004E2645" w:rsidRPr="00DC2277" w:rsidRDefault="004E2645" w:rsidP="004372B0">
            <w:r w:rsidRPr="00DC2277">
              <w:t>mental stress/ or behavioral stress/ or cognitive stress/ or emotional stress/ or family stress/ or interpersonal stress/ or life stress/ or time press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2D8AE5" w14:textId="77777777" w:rsidR="004E2645" w:rsidRPr="00DC2277" w:rsidRDefault="004E2645" w:rsidP="004372B0">
            <w:r w:rsidRPr="00DC2277">
              <w:t>56,777</w:t>
            </w:r>
          </w:p>
        </w:tc>
      </w:tr>
      <w:tr w:rsidR="004E2645" w:rsidRPr="00DC2277" w14:paraId="07BF8821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606D99" w14:textId="77777777" w:rsidR="004E2645" w:rsidRPr="00DC2277" w:rsidRDefault="004E2645" w:rsidP="004372B0">
            <w:r w:rsidRPr="00DC2277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96597" w14:textId="77777777" w:rsidR="004E2645" w:rsidRPr="00DC2277" w:rsidRDefault="004E2645" w:rsidP="004372B0">
            <w:r w:rsidRPr="00DC2277">
              <w:t>burnout/ or student burnou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9B37FC" w14:textId="77777777" w:rsidR="004E2645" w:rsidRPr="00DC2277" w:rsidRDefault="004E2645" w:rsidP="004372B0">
            <w:r w:rsidRPr="00DC2277">
              <w:t>21,450</w:t>
            </w:r>
          </w:p>
        </w:tc>
      </w:tr>
      <w:tr w:rsidR="004E2645" w:rsidRPr="00DC2277" w14:paraId="7198FD7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61BB3" w14:textId="77777777" w:rsidR="004E2645" w:rsidRPr="00DC2277" w:rsidRDefault="004E2645" w:rsidP="004372B0">
            <w:r w:rsidRPr="00DC2277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F18756" w14:textId="77777777" w:rsidR="004E2645" w:rsidRPr="00DC2277" w:rsidRDefault="00837452" w:rsidP="004372B0">
            <w:hyperlink r:id="rId6" w:tgtFrame="_blank" w:history="1">
              <w:r w:rsidR="004E2645" w:rsidRPr="00DC2277">
                <w:rPr>
                  <w:color w:val="0000FF"/>
                  <w:u w:val="single"/>
                </w:rPr>
                <w:t>stress.mp</w:t>
              </w:r>
            </w:hyperlink>
            <w:r w:rsidR="004E2645"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E19189" w14:textId="77777777" w:rsidR="004E2645" w:rsidRPr="00DC2277" w:rsidRDefault="004E2645" w:rsidP="004372B0">
            <w:r w:rsidRPr="00DC2277">
              <w:t>441,380</w:t>
            </w:r>
          </w:p>
        </w:tc>
      </w:tr>
      <w:tr w:rsidR="004E2645" w:rsidRPr="00DC2277" w14:paraId="350FC27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005F6" w14:textId="77777777" w:rsidR="004E2645" w:rsidRPr="00DC2277" w:rsidRDefault="004E2645" w:rsidP="004372B0">
            <w:r w:rsidRPr="00DC2277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317878" w14:textId="77777777" w:rsidR="004E2645" w:rsidRPr="00DC2277" w:rsidRDefault="004E2645" w:rsidP="004372B0">
            <w:r w:rsidRPr="00DC2277"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78616" w14:textId="77777777" w:rsidR="004E2645" w:rsidRPr="00DC2277" w:rsidRDefault="004E2645" w:rsidP="004372B0">
            <w:r w:rsidRPr="00DC2277">
              <w:t>59,230</w:t>
            </w:r>
          </w:p>
        </w:tc>
      </w:tr>
      <w:tr w:rsidR="004E2645" w:rsidRPr="00DC2277" w14:paraId="2BD7C4FD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A3820E" w14:textId="77777777" w:rsidR="004E2645" w:rsidRPr="00DC2277" w:rsidRDefault="004E2645" w:rsidP="004372B0">
            <w:r w:rsidRPr="00DC2277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1297A" w14:textId="77777777" w:rsidR="004E2645" w:rsidRPr="00DC2277" w:rsidRDefault="004E2645" w:rsidP="004372B0">
            <w:r w:rsidRPr="00DC2277">
              <w:t>3 or 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6117B8" w14:textId="77777777" w:rsidR="004E2645" w:rsidRPr="00DC2277" w:rsidRDefault="004E2645" w:rsidP="004372B0">
            <w:r w:rsidRPr="00DC2277">
              <w:t>491,030</w:t>
            </w:r>
          </w:p>
        </w:tc>
      </w:tr>
      <w:tr w:rsidR="004E2645" w:rsidRPr="00DC2277" w14:paraId="0397744A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ACDAE8" w14:textId="77777777" w:rsidR="004E2645" w:rsidRPr="00DC2277" w:rsidRDefault="004E2645" w:rsidP="004372B0">
            <w:r w:rsidRPr="00DC2277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6A436" w14:textId="77777777" w:rsidR="004E2645" w:rsidRPr="00DC2277" w:rsidRDefault="004E2645" w:rsidP="004372B0">
            <w:r w:rsidRPr="00DC2277">
              <w:t>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E692B9" w14:textId="77777777" w:rsidR="004E2645" w:rsidRPr="00DC2277" w:rsidRDefault="004E2645" w:rsidP="004372B0">
            <w:r w:rsidRPr="00DC2277">
              <w:t>1,015,824</w:t>
            </w:r>
          </w:p>
        </w:tc>
      </w:tr>
      <w:tr w:rsidR="004E2645" w:rsidRPr="00DC2277" w14:paraId="4101B0C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4ED62" w14:textId="77777777" w:rsidR="004E2645" w:rsidRPr="00DC2277" w:rsidRDefault="004E2645" w:rsidP="004372B0">
            <w:r w:rsidRPr="00DC2277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3B2C7" w14:textId="77777777" w:rsidR="004E2645" w:rsidRPr="00DC2277" w:rsidRDefault="004E2645" w:rsidP="004372B0">
            <w:r w:rsidRPr="00DC2277">
              <w:t>11 and 12 and 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8E3E87" w14:textId="77777777" w:rsidR="004E2645" w:rsidRPr="00DC2277" w:rsidRDefault="004E2645" w:rsidP="004372B0">
            <w:r w:rsidRPr="00DC2277">
              <w:t>319</w:t>
            </w:r>
          </w:p>
        </w:tc>
      </w:tr>
      <w:tr w:rsidR="004E2645" w:rsidRPr="00DC2277" w14:paraId="64AD36D2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6FC02" w14:textId="77777777" w:rsidR="004E2645" w:rsidRPr="00DC2277" w:rsidRDefault="004E2645" w:rsidP="004372B0">
            <w:r w:rsidRPr="00DC2277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5ECA64" w14:textId="77777777" w:rsidR="004E2645" w:rsidRPr="00DC2277" w:rsidRDefault="004E2645" w:rsidP="004372B0">
            <w:r w:rsidRPr="00DC2277">
              <w:t>limit 14 to yr="2010 -Dec 2025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874D4C" w14:textId="77777777" w:rsidR="004E2645" w:rsidRPr="00DC2277" w:rsidRDefault="004E2645" w:rsidP="004372B0">
            <w:r w:rsidRPr="00DC2277">
              <w:t>295</w:t>
            </w:r>
          </w:p>
        </w:tc>
      </w:tr>
    </w:tbl>
    <w:p w14:paraId="641D0ACD" w14:textId="77777777" w:rsidR="004E2645" w:rsidRPr="00DC2277" w:rsidRDefault="004E2645" w:rsidP="004E2645"/>
    <w:p w14:paraId="4934459F" w14:textId="77777777" w:rsidR="004E2645" w:rsidRPr="00DC2277" w:rsidRDefault="004E2645" w:rsidP="004E2645">
      <w:r w:rsidRPr="00DC2277">
        <w:rPr>
          <w:b/>
          <w:bCs/>
        </w:rPr>
        <w:lastRenderedPageBreak/>
        <w:t>Database 3</w:t>
      </w:r>
      <w:r w:rsidRPr="00DC2277">
        <w:br/>
        <w:t>APA PsycInfo &lt;1806 to December 2025 Week 2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317"/>
        <w:gridCol w:w="835"/>
      </w:tblGrid>
      <w:tr w:rsidR="004E2645" w:rsidRPr="00DC2277" w14:paraId="12218A54" w14:textId="77777777" w:rsidTr="004372B0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FB4DB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A3C6D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DD2000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Results from 15 Dec 2025</w:t>
            </w:r>
          </w:p>
        </w:tc>
      </w:tr>
      <w:tr w:rsidR="004E2645" w:rsidRPr="00DC2277" w14:paraId="66475D67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C46254" w14:textId="77777777" w:rsidR="004E2645" w:rsidRPr="00DC2277" w:rsidRDefault="004E2645" w:rsidP="004372B0">
            <w:r w:rsidRPr="00DC2277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FCF1A1" w14:textId="77777777" w:rsidR="004E2645" w:rsidRPr="00DC2277" w:rsidRDefault="004E2645" w:rsidP="004372B0">
            <w:r w:rsidRPr="00DC2277">
              <w:t>nursing education/ or nursing stud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E8169" w14:textId="77777777" w:rsidR="004E2645" w:rsidRPr="00DC2277" w:rsidRDefault="004E2645" w:rsidP="004372B0">
            <w:r w:rsidRPr="00DC2277">
              <w:t>13,936</w:t>
            </w:r>
          </w:p>
        </w:tc>
      </w:tr>
      <w:tr w:rsidR="004E2645" w:rsidRPr="00DC2277" w14:paraId="687A4829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D72477" w14:textId="77777777" w:rsidR="004E2645" w:rsidRPr="00DC2277" w:rsidRDefault="004E2645" w:rsidP="004372B0">
            <w:r w:rsidRPr="00DC2277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9EC03A" w14:textId="77777777" w:rsidR="004E2645" w:rsidRPr="00DC2277" w:rsidRDefault="004E2645" w:rsidP="004372B0">
            <w:r w:rsidRPr="00DC2277">
              <w:t>(Nursing student s or baccalaureate nursing students or graduate nursing students or male nursing students or female nursing student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412021" w14:textId="77777777" w:rsidR="004E2645" w:rsidRPr="00DC2277" w:rsidRDefault="004E2645" w:rsidP="004372B0">
            <w:r w:rsidRPr="00DC2277">
              <w:t>1,078</w:t>
            </w:r>
          </w:p>
        </w:tc>
      </w:tr>
      <w:tr w:rsidR="004E2645" w:rsidRPr="00DC2277" w14:paraId="1F182F2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2F333F" w14:textId="77777777" w:rsidR="004E2645" w:rsidRPr="00DC2277" w:rsidRDefault="004E2645" w:rsidP="004372B0">
            <w:r w:rsidRPr="00DC2277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CDD65F" w14:textId="77777777" w:rsidR="004E2645" w:rsidRPr="00DC2277" w:rsidRDefault="004E2645" w:rsidP="004372B0">
            <w:r w:rsidRPr="00DC2277">
              <w:t>academic stress/ or burnout/ or stress/ or academic achievement motivation/ or school adjustment/ or social 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A5D63A" w14:textId="77777777" w:rsidR="004E2645" w:rsidRPr="00DC2277" w:rsidRDefault="004E2645" w:rsidP="004372B0">
            <w:r w:rsidRPr="00DC2277">
              <w:t>109,709</w:t>
            </w:r>
          </w:p>
        </w:tc>
      </w:tr>
      <w:tr w:rsidR="004E2645" w:rsidRPr="00DC2277" w14:paraId="49FF0CEE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D510CD" w14:textId="77777777" w:rsidR="004E2645" w:rsidRPr="00DC2277" w:rsidRDefault="004E2645" w:rsidP="004372B0">
            <w:r w:rsidRPr="00DC2277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F2866D" w14:textId="77777777" w:rsidR="004E2645" w:rsidRPr="00DC2277" w:rsidRDefault="004E2645" w:rsidP="004372B0">
            <w:r w:rsidRPr="00DC2277">
              <w:t>stress/ or academic stress/ or financial strain/ or perceived stress/ or burnout/ or coping style/ or distress/ or emotional exhaustion/ or "stress and trauma related disorders"/ or stress manage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BEA7A" w14:textId="77777777" w:rsidR="004E2645" w:rsidRPr="00DC2277" w:rsidRDefault="004E2645" w:rsidP="004372B0">
            <w:r w:rsidRPr="00DC2277">
              <w:t>139,703</w:t>
            </w:r>
          </w:p>
        </w:tc>
      </w:tr>
      <w:tr w:rsidR="004E2645" w:rsidRPr="00DC2277" w14:paraId="50D7F1CA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9FF2A8" w14:textId="77777777" w:rsidR="004E2645" w:rsidRPr="00DC2277" w:rsidRDefault="004E2645" w:rsidP="004372B0">
            <w:r w:rsidRPr="00DC2277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2D0A59" w14:textId="77777777" w:rsidR="004E2645" w:rsidRPr="00DC2277" w:rsidRDefault="00837452" w:rsidP="004372B0">
            <w:hyperlink r:id="rId7" w:tgtFrame="_blank" w:history="1">
              <w:r w:rsidR="004E2645" w:rsidRPr="00DC2277">
                <w:rPr>
                  <w:color w:val="0000FF"/>
                  <w:u w:val="single"/>
                </w:rPr>
                <w:t>stress.mp</w:t>
              </w:r>
            </w:hyperlink>
            <w:r w:rsidR="004E2645"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F2C0B6" w14:textId="77777777" w:rsidR="004E2645" w:rsidRPr="00DC2277" w:rsidRDefault="004E2645" w:rsidP="004372B0">
            <w:r w:rsidRPr="00DC2277">
              <w:t>359,269</w:t>
            </w:r>
          </w:p>
        </w:tc>
      </w:tr>
      <w:tr w:rsidR="004E2645" w:rsidRPr="00DC2277" w14:paraId="1655F28B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63ACE6" w14:textId="77777777" w:rsidR="004E2645" w:rsidRPr="00DC2277" w:rsidRDefault="004E2645" w:rsidP="004372B0">
            <w:r w:rsidRPr="00DC2277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CB738" w14:textId="77777777" w:rsidR="004E2645" w:rsidRPr="00DC2277" w:rsidRDefault="004E2645" w:rsidP="004372B0">
            <w:r w:rsidRPr="00DC2277">
              <w:t>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3D93A5" w14:textId="77777777" w:rsidR="004E2645" w:rsidRPr="00DC2277" w:rsidRDefault="004E2645" w:rsidP="004372B0">
            <w:r w:rsidRPr="00DC2277">
              <w:t>405,003</w:t>
            </w:r>
          </w:p>
        </w:tc>
      </w:tr>
      <w:tr w:rsidR="004E2645" w:rsidRPr="00DC2277" w14:paraId="1852D957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466A8D" w14:textId="77777777" w:rsidR="004E2645" w:rsidRPr="00DC2277" w:rsidRDefault="004E2645" w:rsidP="004372B0">
            <w:r w:rsidRPr="00DC2277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729BEE" w14:textId="77777777" w:rsidR="004E2645" w:rsidRPr="00DC2277" w:rsidRDefault="004E2645" w:rsidP="004372B0">
            <w:r w:rsidRPr="00DC2277">
              <w:t>(prevalence or incidence or epidemiology).mp. [mp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4EB48" w14:textId="77777777" w:rsidR="004E2645" w:rsidRPr="00DC2277" w:rsidRDefault="004E2645" w:rsidP="004372B0">
            <w:r w:rsidRPr="00DC2277">
              <w:t>262,993</w:t>
            </w:r>
          </w:p>
        </w:tc>
      </w:tr>
      <w:tr w:rsidR="004E2645" w:rsidRPr="00DC2277" w14:paraId="445A98B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688A37" w14:textId="77777777" w:rsidR="004E2645" w:rsidRPr="00DC2277" w:rsidRDefault="004E2645" w:rsidP="004372B0">
            <w:r w:rsidRPr="00DC2277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8B2EE1" w14:textId="77777777" w:rsidR="004E2645" w:rsidRPr="00DC2277" w:rsidRDefault="004E2645" w:rsidP="004372B0">
            <w:r w:rsidRPr="00DC2277">
              <w:t>cross sectional </w:t>
            </w:r>
            <w:hyperlink r:id="rId8" w:tgtFrame="_blank" w:history="1">
              <w:r w:rsidRPr="00DC2277">
                <w:rPr>
                  <w:color w:val="0000FF"/>
                  <w:u w:val="single"/>
                </w:rPr>
                <w:t>studies.mp</w:t>
              </w:r>
            </w:hyperlink>
            <w:r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9251D7" w14:textId="77777777" w:rsidR="004E2645" w:rsidRPr="00DC2277" w:rsidRDefault="004E2645" w:rsidP="004372B0">
            <w:r w:rsidRPr="00DC2277">
              <w:t>77,316</w:t>
            </w:r>
          </w:p>
        </w:tc>
      </w:tr>
      <w:tr w:rsidR="004E2645" w:rsidRPr="00DC2277" w14:paraId="49F7077B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1AF2C" w14:textId="77777777" w:rsidR="004E2645" w:rsidRPr="00DC2277" w:rsidRDefault="004E2645" w:rsidP="004372B0">
            <w:r w:rsidRPr="00DC2277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A0D23" w14:textId="77777777" w:rsidR="004E2645" w:rsidRPr="00DC2277" w:rsidRDefault="004E2645" w:rsidP="004372B0">
            <w:r w:rsidRPr="00DC2277"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66F5F8" w14:textId="77777777" w:rsidR="004E2645" w:rsidRPr="00DC2277" w:rsidRDefault="004E2645" w:rsidP="004372B0">
            <w:r w:rsidRPr="00DC2277">
              <w:t>14,091</w:t>
            </w:r>
          </w:p>
        </w:tc>
      </w:tr>
      <w:tr w:rsidR="004E2645" w:rsidRPr="00DC2277" w14:paraId="44B8195D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6D21A" w14:textId="77777777" w:rsidR="004E2645" w:rsidRPr="00DC2277" w:rsidRDefault="004E2645" w:rsidP="004372B0">
            <w:r w:rsidRPr="00DC2277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16EFCF" w14:textId="77777777" w:rsidR="004E2645" w:rsidRPr="00DC2277" w:rsidRDefault="004E2645" w:rsidP="004372B0">
            <w:r w:rsidRPr="00DC2277">
              <w:t>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FAB329" w14:textId="77777777" w:rsidR="004E2645" w:rsidRPr="00DC2277" w:rsidRDefault="004E2645" w:rsidP="004372B0">
            <w:r w:rsidRPr="00DC2277">
              <w:t>405,003</w:t>
            </w:r>
          </w:p>
        </w:tc>
      </w:tr>
      <w:tr w:rsidR="004E2645" w:rsidRPr="00DC2277" w14:paraId="46485C2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1ED29" w14:textId="77777777" w:rsidR="004E2645" w:rsidRPr="00DC2277" w:rsidRDefault="004E2645" w:rsidP="004372B0">
            <w:r w:rsidRPr="00DC2277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E418B4" w14:textId="77777777" w:rsidR="004E2645" w:rsidRPr="00DC2277" w:rsidRDefault="004E2645" w:rsidP="004372B0">
            <w:r w:rsidRPr="00DC2277"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4B74A" w14:textId="77777777" w:rsidR="004E2645" w:rsidRPr="00DC2277" w:rsidRDefault="004E2645" w:rsidP="004372B0">
            <w:r w:rsidRPr="00DC2277">
              <w:t>318,690</w:t>
            </w:r>
          </w:p>
        </w:tc>
      </w:tr>
      <w:tr w:rsidR="004E2645" w:rsidRPr="00DC2277" w14:paraId="6DBCB2FB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384C7" w14:textId="77777777" w:rsidR="004E2645" w:rsidRPr="00DC2277" w:rsidRDefault="004E2645" w:rsidP="004372B0">
            <w:r w:rsidRPr="00DC2277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09ACDE" w14:textId="77777777" w:rsidR="004E2645" w:rsidRPr="00DC2277" w:rsidRDefault="004E2645" w:rsidP="004372B0">
            <w:r w:rsidRPr="00DC2277">
              <w:t>9 and 10 and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39B40B" w14:textId="77777777" w:rsidR="004E2645" w:rsidRPr="00DC2277" w:rsidRDefault="004E2645" w:rsidP="004372B0">
            <w:r w:rsidRPr="00DC2277">
              <w:t>146</w:t>
            </w:r>
          </w:p>
        </w:tc>
      </w:tr>
      <w:tr w:rsidR="004E2645" w:rsidRPr="00DC2277" w14:paraId="27E0997A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2B2EBB" w14:textId="77777777" w:rsidR="004E2645" w:rsidRPr="00DC2277" w:rsidRDefault="004E2645" w:rsidP="004372B0">
            <w:r w:rsidRPr="00DC2277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ACBD56" w14:textId="77777777" w:rsidR="004E2645" w:rsidRPr="00DC2277" w:rsidRDefault="004E2645" w:rsidP="004372B0">
            <w:r w:rsidRPr="00DC2277">
              <w:t>limit 12 to yr="2010 -Dec 2025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E85A64" w14:textId="77777777" w:rsidR="004E2645" w:rsidRPr="00DC2277" w:rsidRDefault="004E2645" w:rsidP="004372B0">
            <w:r w:rsidRPr="00DC2277">
              <w:t>129</w:t>
            </w:r>
          </w:p>
        </w:tc>
      </w:tr>
    </w:tbl>
    <w:p w14:paraId="23CC51EE" w14:textId="77777777" w:rsidR="00D97C9B" w:rsidRDefault="00D97C9B" w:rsidP="004E2645">
      <w:pPr>
        <w:rPr>
          <w:b/>
          <w:bCs/>
        </w:rPr>
      </w:pPr>
    </w:p>
    <w:p w14:paraId="5A4B821E" w14:textId="454C8663" w:rsidR="004E2645" w:rsidRPr="00DC2277" w:rsidRDefault="004E2645" w:rsidP="004E2645">
      <w:r w:rsidRPr="00DC2277">
        <w:rPr>
          <w:b/>
          <w:bCs/>
        </w:rPr>
        <w:t>Database 4</w:t>
      </w:r>
      <w:r w:rsidRPr="00DC2277">
        <w:br/>
        <w:t>Embase Classic+Embase &lt;1947 to 2025 December 11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051"/>
        <w:gridCol w:w="1101"/>
      </w:tblGrid>
      <w:tr w:rsidR="004E2645" w:rsidRPr="00DC2277" w14:paraId="28D8CE58" w14:textId="77777777" w:rsidTr="004372B0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CBAF36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lastRenderedPageBreak/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D7D31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887AB8" w14:textId="77777777" w:rsidR="004E2645" w:rsidRPr="00DC2277" w:rsidRDefault="004E2645" w:rsidP="004372B0">
            <w:pPr>
              <w:rPr>
                <w:b/>
                <w:bCs/>
              </w:rPr>
            </w:pPr>
            <w:r w:rsidRPr="00DC2277">
              <w:rPr>
                <w:b/>
                <w:bCs/>
              </w:rPr>
              <w:t>Results from 15 Dec 2025</w:t>
            </w:r>
          </w:p>
        </w:tc>
      </w:tr>
      <w:tr w:rsidR="004E2645" w:rsidRPr="00DC2277" w14:paraId="2CB038B1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0D638" w14:textId="77777777" w:rsidR="004E2645" w:rsidRPr="00DC2277" w:rsidRDefault="004E2645" w:rsidP="004372B0">
            <w:r w:rsidRPr="00DC2277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D6EA6D" w14:textId="77777777" w:rsidR="004E2645" w:rsidRPr="00DC2277" w:rsidRDefault="004E2645" w:rsidP="004372B0">
            <w:r w:rsidRPr="00DC2277">
              <w:t>nursing stud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C2766" w14:textId="77777777" w:rsidR="004E2645" w:rsidRPr="00DC2277" w:rsidRDefault="004E2645" w:rsidP="004372B0">
            <w:r w:rsidRPr="00DC2277">
              <w:t>39,407</w:t>
            </w:r>
          </w:p>
        </w:tc>
      </w:tr>
      <w:tr w:rsidR="004E2645" w:rsidRPr="00DC2277" w14:paraId="5EF2B3F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7BA075" w14:textId="77777777" w:rsidR="004E2645" w:rsidRPr="00DC2277" w:rsidRDefault="004E2645" w:rsidP="004372B0">
            <w:r w:rsidRPr="00DC2277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7B79E" w14:textId="77777777" w:rsidR="004E2645" w:rsidRPr="00DC2277" w:rsidRDefault="004E2645" w:rsidP="004372B0">
            <w:r w:rsidRPr="00DC2277">
              <w:t>nursing student/ or baccalaureate nursing student/ or graduate nursing student/ or male nursing stud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BFFD7" w14:textId="77777777" w:rsidR="004E2645" w:rsidRPr="00DC2277" w:rsidRDefault="004E2645" w:rsidP="004372B0">
            <w:r w:rsidRPr="00DC2277">
              <w:t>39,602</w:t>
            </w:r>
          </w:p>
        </w:tc>
      </w:tr>
      <w:tr w:rsidR="004E2645" w:rsidRPr="00DC2277" w14:paraId="3C5C7679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EF1B45" w14:textId="77777777" w:rsidR="004E2645" w:rsidRPr="00DC2277" w:rsidRDefault="004E2645" w:rsidP="004372B0">
            <w:r w:rsidRPr="00DC2277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F5E84E" w14:textId="77777777" w:rsidR="004E2645" w:rsidRPr="00DC2277" w:rsidRDefault="004E2645" w:rsidP="004372B0">
            <w:r w:rsidRPr="00DC2277">
              <w:t>mental 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DDC1B1" w14:textId="77777777" w:rsidR="004E2645" w:rsidRPr="00DC2277" w:rsidRDefault="004E2645" w:rsidP="004372B0">
            <w:r w:rsidRPr="00DC2277">
              <w:t>116,597</w:t>
            </w:r>
          </w:p>
        </w:tc>
      </w:tr>
      <w:tr w:rsidR="004E2645" w:rsidRPr="00DC2277" w14:paraId="66C5153F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39CB43" w14:textId="77777777" w:rsidR="004E2645" w:rsidRPr="00DC2277" w:rsidRDefault="004E2645" w:rsidP="004372B0">
            <w:r w:rsidRPr="00DC2277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791DF" w14:textId="77777777" w:rsidR="004E2645" w:rsidRPr="00DC2277" w:rsidRDefault="004E2645" w:rsidP="004372B0">
            <w:r w:rsidRPr="00DC2277">
              <w:t>emotional stress/ or mental 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E3EB41" w14:textId="77777777" w:rsidR="004E2645" w:rsidRPr="00DC2277" w:rsidRDefault="004E2645" w:rsidP="004372B0">
            <w:r w:rsidRPr="00DC2277">
              <w:t>154,967</w:t>
            </w:r>
          </w:p>
        </w:tc>
      </w:tr>
      <w:tr w:rsidR="004E2645" w:rsidRPr="00DC2277" w14:paraId="599C947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CCFCD0" w14:textId="77777777" w:rsidR="004E2645" w:rsidRPr="00DC2277" w:rsidRDefault="004E2645" w:rsidP="004372B0">
            <w:r w:rsidRPr="00DC2277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0B72C2" w14:textId="77777777" w:rsidR="004E2645" w:rsidRPr="00DC2277" w:rsidRDefault="004E2645" w:rsidP="004372B0">
            <w:r w:rsidRPr="00DC2277">
              <w:t>school stress/ or test anxie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E42FB" w14:textId="77777777" w:rsidR="004E2645" w:rsidRPr="00DC2277" w:rsidRDefault="004E2645" w:rsidP="004372B0">
            <w:r w:rsidRPr="00DC2277">
              <w:t>1,126</w:t>
            </w:r>
          </w:p>
        </w:tc>
      </w:tr>
      <w:tr w:rsidR="004E2645" w:rsidRPr="00DC2277" w14:paraId="2D73EC22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867AE" w14:textId="77777777" w:rsidR="004E2645" w:rsidRPr="00DC2277" w:rsidRDefault="004E2645" w:rsidP="004372B0">
            <w:r w:rsidRPr="00DC2277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E5EDE" w14:textId="77777777" w:rsidR="004E2645" w:rsidRPr="00DC2277" w:rsidRDefault="004E2645" w:rsidP="004372B0">
            <w:r w:rsidRPr="00DC2277">
              <w:t>financial stress/ or financial di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7A50A0" w14:textId="77777777" w:rsidR="004E2645" w:rsidRPr="00DC2277" w:rsidRDefault="004E2645" w:rsidP="004372B0">
            <w:r w:rsidRPr="00DC2277">
              <w:t>7,880</w:t>
            </w:r>
          </w:p>
        </w:tc>
      </w:tr>
      <w:tr w:rsidR="004E2645" w:rsidRPr="00DC2277" w14:paraId="51857FA5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369E4E" w14:textId="77777777" w:rsidR="004E2645" w:rsidRPr="00DC2277" w:rsidRDefault="004E2645" w:rsidP="004372B0">
            <w:r w:rsidRPr="00DC2277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3FAE3" w14:textId="77777777" w:rsidR="004E2645" w:rsidRPr="00DC2277" w:rsidRDefault="004E2645" w:rsidP="004372B0">
            <w:r w:rsidRPr="00DC2277">
              <w:t>mental stress/ or life stress/ or subjective stress/ or time press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9CCD87" w14:textId="77777777" w:rsidR="004E2645" w:rsidRPr="00DC2277" w:rsidRDefault="004E2645" w:rsidP="004372B0">
            <w:r w:rsidRPr="00DC2277">
              <w:t>123,372</w:t>
            </w:r>
          </w:p>
        </w:tc>
      </w:tr>
      <w:tr w:rsidR="004E2645" w:rsidRPr="00DC2277" w14:paraId="5C533A1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EC159" w14:textId="77777777" w:rsidR="004E2645" w:rsidRPr="00DC2277" w:rsidRDefault="004E2645" w:rsidP="004372B0">
            <w:r w:rsidRPr="00DC2277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CC3617" w14:textId="77777777" w:rsidR="004E2645" w:rsidRPr="00DC2277" w:rsidRDefault="004E2645" w:rsidP="004372B0">
            <w:r w:rsidRPr="00DC2277">
              <w:t>physically induced stress/ or transport 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40A7D" w14:textId="77777777" w:rsidR="004E2645" w:rsidRPr="00DC2277" w:rsidRDefault="004E2645" w:rsidP="004372B0">
            <w:r w:rsidRPr="00DC2277">
              <w:t>498</w:t>
            </w:r>
          </w:p>
        </w:tc>
      </w:tr>
      <w:tr w:rsidR="004E2645" w:rsidRPr="00DC2277" w14:paraId="7F6201D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89F01" w14:textId="77777777" w:rsidR="004E2645" w:rsidRPr="00DC2277" w:rsidRDefault="004E2645" w:rsidP="004372B0">
            <w:r w:rsidRPr="00DC2277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28E5F9" w14:textId="77777777" w:rsidR="004E2645" w:rsidRPr="00DC2277" w:rsidRDefault="004E2645" w:rsidP="004372B0">
            <w:r w:rsidRPr="00DC2277">
              <w:t>academic stress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0B37A2" w14:textId="77777777" w:rsidR="004E2645" w:rsidRPr="00DC2277" w:rsidRDefault="004E2645" w:rsidP="004372B0">
            <w:r w:rsidRPr="00DC2277">
              <w:t>1,278</w:t>
            </w:r>
          </w:p>
        </w:tc>
      </w:tr>
      <w:tr w:rsidR="004E2645" w:rsidRPr="00DC2277" w14:paraId="7EB82CA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ED7396" w14:textId="77777777" w:rsidR="004E2645" w:rsidRPr="00DC2277" w:rsidRDefault="004E2645" w:rsidP="004372B0">
            <w:r w:rsidRPr="00DC2277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7843A4" w14:textId="77777777" w:rsidR="004E2645" w:rsidRPr="00DC2277" w:rsidRDefault="004E2645" w:rsidP="004372B0">
            <w:r w:rsidRPr="00DC2277">
              <w:t>perceived stress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C7D80D" w14:textId="77777777" w:rsidR="004E2645" w:rsidRPr="00DC2277" w:rsidRDefault="004E2645" w:rsidP="004372B0">
            <w:r w:rsidRPr="00DC2277">
              <w:t>24,441</w:t>
            </w:r>
          </w:p>
        </w:tc>
      </w:tr>
      <w:tr w:rsidR="004E2645" w:rsidRPr="00DC2277" w14:paraId="3E372363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96233C" w14:textId="77777777" w:rsidR="004E2645" w:rsidRPr="00DC2277" w:rsidRDefault="004E2645" w:rsidP="004372B0">
            <w:r w:rsidRPr="00DC2277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2BEE3" w14:textId="77777777" w:rsidR="004E2645" w:rsidRPr="00DC2277" w:rsidRDefault="004E2645" w:rsidP="004372B0">
            <w:r w:rsidRPr="00DC2277">
              <w:t>psychologic*</w:t>
            </w:r>
            <w:hyperlink r:id="rId9" w:tgtFrame="_blank" w:history="1">
              <w:r w:rsidRPr="00DC2277">
                <w:rPr>
                  <w:color w:val="0000FF"/>
                  <w:u w:val="single"/>
                </w:rPr>
                <w:t>stress.mp</w:t>
              </w:r>
            </w:hyperlink>
            <w:r w:rsidRPr="00DC2277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F201AC" w14:textId="77777777" w:rsidR="004E2645" w:rsidRPr="00DC2277" w:rsidRDefault="004E2645" w:rsidP="004372B0">
            <w:r w:rsidRPr="00DC2277">
              <w:t>24</w:t>
            </w:r>
          </w:p>
        </w:tc>
      </w:tr>
      <w:tr w:rsidR="004E2645" w:rsidRPr="00DC2277" w14:paraId="517D341D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56933" w14:textId="77777777" w:rsidR="004E2645" w:rsidRPr="00DC2277" w:rsidRDefault="004E2645" w:rsidP="004372B0">
            <w:r w:rsidRPr="00DC2277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B1BA5F" w14:textId="77777777" w:rsidR="004E2645" w:rsidRPr="00DC2277" w:rsidRDefault="004E2645" w:rsidP="004372B0">
            <w:r w:rsidRPr="00DC2277">
              <w:t>3 or 4 or 5 or 6 or 7 or 8 or 9 or 10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47971E" w14:textId="77777777" w:rsidR="004E2645" w:rsidRPr="00DC2277" w:rsidRDefault="004E2645" w:rsidP="004372B0">
            <w:r w:rsidRPr="00DC2277">
              <w:t>187,819</w:t>
            </w:r>
          </w:p>
        </w:tc>
      </w:tr>
      <w:tr w:rsidR="004E2645" w:rsidRPr="00DC2277" w14:paraId="36A0CBD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450AAF" w14:textId="77777777" w:rsidR="004E2645" w:rsidRPr="00DC2277" w:rsidRDefault="004E2645" w:rsidP="004372B0">
            <w:r w:rsidRPr="00DC2277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B7C6B9" w14:textId="77777777" w:rsidR="004E2645" w:rsidRPr="00DC2277" w:rsidRDefault="004E2645" w:rsidP="004372B0">
            <w:r w:rsidRPr="00DC2277">
              <w:t>(incidence or prevalence or epidemiology or distribution or proportion or magnitude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4F774E" w14:textId="77777777" w:rsidR="004E2645" w:rsidRPr="00DC2277" w:rsidRDefault="004E2645" w:rsidP="004372B0">
            <w:r w:rsidRPr="00DC2277">
              <w:t>7,125,065</w:t>
            </w:r>
          </w:p>
        </w:tc>
      </w:tr>
      <w:tr w:rsidR="004E2645" w:rsidRPr="00DC2277" w14:paraId="2AF54347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B8F582" w14:textId="77777777" w:rsidR="004E2645" w:rsidRPr="00DC2277" w:rsidRDefault="004E2645" w:rsidP="004372B0">
            <w:r w:rsidRPr="00DC2277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AF667A" w14:textId="77777777" w:rsidR="004E2645" w:rsidRPr="00DC2277" w:rsidRDefault="004E2645" w:rsidP="004372B0">
            <w:r w:rsidRPr="00DC2277">
              <w:t>cross-sectional study/ or epidemiology/ or method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FB1F86" w14:textId="77777777" w:rsidR="004E2645" w:rsidRPr="00DC2277" w:rsidRDefault="004E2645" w:rsidP="004372B0">
            <w:r w:rsidRPr="00DC2277">
              <w:t>2,786,477</w:t>
            </w:r>
          </w:p>
        </w:tc>
      </w:tr>
      <w:tr w:rsidR="004E2645" w:rsidRPr="00DC2277" w14:paraId="6775A1BB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22CE57" w14:textId="77777777" w:rsidR="004E2645" w:rsidRPr="00DC2277" w:rsidRDefault="004E2645" w:rsidP="004372B0">
            <w:r w:rsidRPr="00DC2277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52A763" w14:textId="77777777" w:rsidR="004E2645" w:rsidRPr="00DC2277" w:rsidRDefault="004E2645" w:rsidP="004372B0">
            <w:r w:rsidRPr="00DC2277">
              <w:t>cohort analysis/ or methodology/ or statistical analy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EC5B41" w14:textId="77777777" w:rsidR="004E2645" w:rsidRPr="00DC2277" w:rsidRDefault="004E2645" w:rsidP="004372B0">
            <w:r w:rsidRPr="00DC2277">
              <w:t>3,456,020</w:t>
            </w:r>
          </w:p>
        </w:tc>
      </w:tr>
      <w:tr w:rsidR="004E2645" w:rsidRPr="00DC2277" w14:paraId="3444DF28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CA69F6" w14:textId="77777777" w:rsidR="004E2645" w:rsidRPr="00DC2277" w:rsidRDefault="004E2645" w:rsidP="004372B0">
            <w:r w:rsidRPr="00DC2277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4FD2D7" w14:textId="77777777" w:rsidR="004E2645" w:rsidRPr="00DC2277" w:rsidRDefault="004E2645" w:rsidP="004372B0">
            <w:r w:rsidRPr="00DC2277">
              <w:t>(cohort stud* or cohort analysis or cross-sectional stud*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585F18" w14:textId="77777777" w:rsidR="004E2645" w:rsidRPr="00DC2277" w:rsidRDefault="004E2645" w:rsidP="004372B0">
            <w:r w:rsidRPr="00DC2277">
              <w:t>2,393,189</w:t>
            </w:r>
          </w:p>
        </w:tc>
      </w:tr>
      <w:tr w:rsidR="004E2645" w:rsidRPr="00DC2277" w14:paraId="2EF1C631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1C74A" w14:textId="77777777" w:rsidR="004E2645" w:rsidRPr="00DC2277" w:rsidRDefault="004E2645" w:rsidP="004372B0">
            <w:r w:rsidRPr="00DC2277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B73FD7" w14:textId="77777777" w:rsidR="004E2645" w:rsidRPr="00DC2277" w:rsidRDefault="004E2645" w:rsidP="004372B0">
            <w:r w:rsidRPr="00DC2277"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1912C3" w14:textId="77777777" w:rsidR="004E2645" w:rsidRPr="00DC2277" w:rsidRDefault="004E2645" w:rsidP="004372B0">
            <w:r w:rsidRPr="00DC2277">
              <w:t>39,602</w:t>
            </w:r>
          </w:p>
        </w:tc>
      </w:tr>
      <w:tr w:rsidR="004E2645" w:rsidRPr="00DC2277" w14:paraId="41BD9D62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4D0951" w14:textId="77777777" w:rsidR="004E2645" w:rsidRPr="00DC2277" w:rsidRDefault="004E2645" w:rsidP="004372B0">
            <w:r w:rsidRPr="00DC2277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6B0ECB" w14:textId="77777777" w:rsidR="004E2645" w:rsidRPr="00DC2277" w:rsidRDefault="004E2645" w:rsidP="004372B0">
            <w:r w:rsidRPr="00DC2277">
              <w:t>13 or 14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233538" w14:textId="77777777" w:rsidR="004E2645" w:rsidRPr="00DC2277" w:rsidRDefault="004E2645" w:rsidP="004372B0">
            <w:r w:rsidRPr="00DC2277">
              <w:t>10,216,811</w:t>
            </w:r>
          </w:p>
        </w:tc>
      </w:tr>
      <w:tr w:rsidR="004E2645" w:rsidRPr="00DC2277" w14:paraId="534C450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4B82A2" w14:textId="77777777" w:rsidR="004E2645" w:rsidRPr="00DC2277" w:rsidRDefault="004E2645" w:rsidP="004372B0">
            <w:r w:rsidRPr="00DC2277"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F4603" w14:textId="77777777" w:rsidR="004E2645" w:rsidRPr="00DC2277" w:rsidRDefault="004E2645" w:rsidP="004372B0">
            <w:r w:rsidRPr="00DC2277">
              <w:t>12 and 17 and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8DADAB" w14:textId="77777777" w:rsidR="004E2645" w:rsidRPr="00DC2277" w:rsidRDefault="004E2645" w:rsidP="004372B0">
            <w:r w:rsidRPr="00DC2277">
              <w:t>540</w:t>
            </w:r>
          </w:p>
        </w:tc>
      </w:tr>
      <w:tr w:rsidR="004E2645" w:rsidRPr="00DC2277" w14:paraId="6FE888E6" w14:textId="77777777" w:rsidTr="004372B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00D118" w14:textId="77777777" w:rsidR="004E2645" w:rsidRPr="00DC2277" w:rsidRDefault="004E2645" w:rsidP="004372B0">
            <w:r w:rsidRPr="00DC2277"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625E5C" w14:textId="77777777" w:rsidR="004E2645" w:rsidRPr="00DC2277" w:rsidRDefault="004E2645" w:rsidP="004372B0">
            <w:r w:rsidRPr="00DC2277">
              <w:t>limit 19 to yr="2010 -Dec 2025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CAC4B1" w14:textId="77777777" w:rsidR="004E2645" w:rsidRPr="00DC2277" w:rsidRDefault="004E2645" w:rsidP="004372B0">
            <w:r w:rsidRPr="00DC2277">
              <w:t>445</w:t>
            </w:r>
          </w:p>
        </w:tc>
      </w:tr>
    </w:tbl>
    <w:p w14:paraId="46D8CE26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</w:pPr>
    </w:p>
    <w:p w14:paraId="15B0E203" w14:textId="5D7256E8" w:rsidR="00E938E0" w:rsidRPr="00B7208A" w:rsidRDefault="00E938E0" w:rsidP="00E938E0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</w:pP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 xml:space="preserve">Table S2. Study </w:t>
      </w:r>
      <w:r w:rsidR="00837452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Q</w:t>
      </w: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uality assessment using the Newcastle–Ottawa Scale (NOS).</w:t>
      </w:r>
    </w:p>
    <w:p w14:paraId="51563EBB" w14:textId="1C83BC5F" w:rsidR="00B260DC" w:rsidRDefault="004E2645" w:rsidP="004E2645">
      <w:pPr>
        <w:shd w:val="clear" w:color="auto" w:fill="FFFFFF"/>
        <w:spacing w:before="100" w:beforeAutospacing="1" w:after="100" w:afterAutospacing="1" w:line="240" w:lineRule="auto"/>
      </w:pPr>
      <w:r w:rsidRPr="00DC2277"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  <w:fldChar w:fldCharType="begin"/>
      </w:r>
      <w:r w:rsidRPr="00DC2277"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  <w:instrText xml:space="preserve"> LINK </w:instrText>
      </w:r>
      <w:r w:rsidR="00B260DC"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  <w:instrText xml:space="preserve">Excel.Sheet.12 "C:\\Users\\sfat10\\Downloads\\DATA\\Systematic Review\\Masterfile_V2_Cleaned DATA&amp;BIAS.xlsx" "Clean data!R89C1:R131C6" </w:instrText>
      </w:r>
      <w:r w:rsidRPr="00DC2277"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  <w:instrText xml:space="preserve">\a \f 5 \h  \* MERGEFORMAT </w:instrText>
      </w:r>
      <w:r w:rsidR="00B260DC" w:rsidRPr="00DC2277"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  <w:fldChar w:fldCharType="separate"/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1E1D4A" w:rsidRPr="00B260DC" w14:paraId="26E3FF8E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5AF5E1E6" w14:textId="797324C3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</w:pPr>
            <w:r w:rsidRPr="00B260DC">
              <w:rPr>
                <w:b/>
                <w:bCs/>
              </w:rPr>
              <w:t>Author_</w:t>
            </w:r>
            <w:r w:rsidRPr="00B260DC">
              <w:t>Year</w:t>
            </w:r>
          </w:p>
        </w:tc>
        <w:tc>
          <w:tcPr>
            <w:tcW w:w="1503" w:type="dxa"/>
            <w:hideMark/>
          </w:tcPr>
          <w:p w14:paraId="25E81F2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b/>
                <w:bCs/>
              </w:rPr>
            </w:pPr>
            <w:r w:rsidRPr="00B260DC">
              <w:rPr>
                <w:b/>
                <w:bCs/>
              </w:rPr>
              <w:t>NOS_Selection_score( /5)</w:t>
            </w:r>
          </w:p>
        </w:tc>
        <w:tc>
          <w:tcPr>
            <w:tcW w:w="1503" w:type="dxa"/>
            <w:hideMark/>
          </w:tcPr>
          <w:p w14:paraId="5500ED6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b/>
                <w:bCs/>
              </w:rPr>
            </w:pPr>
            <w:r w:rsidRPr="00B260DC">
              <w:rPr>
                <w:b/>
                <w:bCs/>
              </w:rPr>
              <w:t>NOS_Comparibilty_score ( /2)</w:t>
            </w:r>
          </w:p>
        </w:tc>
        <w:tc>
          <w:tcPr>
            <w:tcW w:w="1502" w:type="dxa"/>
            <w:hideMark/>
          </w:tcPr>
          <w:p w14:paraId="1FA012A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b/>
                <w:bCs/>
              </w:rPr>
            </w:pPr>
            <w:r w:rsidRPr="00B260DC">
              <w:rPr>
                <w:b/>
                <w:bCs/>
              </w:rPr>
              <w:t>NOS_Outcome_score ( /3)</w:t>
            </w:r>
          </w:p>
        </w:tc>
        <w:tc>
          <w:tcPr>
            <w:tcW w:w="1503" w:type="dxa"/>
            <w:hideMark/>
          </w:tcPr>
          <w:p w14:paraId="5AF998F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b/>
                <w:bCs/>
              </w:rPr>
            </w:pPr>
            <w:r w:rsidRPr="00B260DC">
              <w:rPr>
                <w:b/>
                <w:bCs/>
              </w:rPr>
              <w:t>NOS_Total_score ( /10)</w:t>
            </w:r>
          </w:p>
        </w:tc>
        <w:tc>
          <w:tcPr>
            <w:tcW w:w="1503" w:type="dxa"/>
            <w:hideMark/>
          </w:tcPr>
          <w:p w14:paraId="346F24D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b/>
                <w:bCs/>
              </w:rPr>
            </w:pPr>
            <w:r w:rsidRPr="00B260DC">
              <w:rPr>
                <w:b/>
                <w:bCs/>
              </w:rPr>
              <w:t>NOS_Quality_category</w:t>
            </w:r>
          </w:p>
        </w:tc>
      </w:tr>
      <w:tr w:rsidR="001E1D4A" w:rsidRPr="00B260DC" w14:paraId="78DD0162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13CFA2B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Ezo 2024</w:t>
            </w:r>
          </w:p>
        </w:tc>
        <w:tc>
          <w:tcPr>
            <w:tcW w:w="1503" w:type="dxa"/>
            <w:hideMark/>
          </w:tcPr>
          <w:p w14:paraId="1FA1D57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1E871CA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40633E7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3A60F2A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0</w:t>
            </w:r>
          </w:p>
        </w:tc>
        <w:tc>
          <w:tcPr>
            <w:tcW w:w="1503" w:type="dxa"/>
            <w:hideMark/>
          </w:tcPr>
          <w:p w14:paraId="34493E0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58E83F11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518AF5F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mith 2017</w:t>
            </w:r>
          </w:p>
        </w:tc>
        <w:tc>
          <w:tcPr>
            <w:tcW w:w="1503" w:type="dxa"/>
            <w:hideMark/>
          </w:tcPr>
          <w:p w14:paraId="5B0A541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364947B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</w:t>
            </w:r>
          </w:p>
        </w:tc>
        <w:tc>
          <w:tcPr>
            <w:tcW w:w="1502" w:type="dxa"/>
            <w:hideMark/>
          </w:tcPr>
          <w:p w14:paraId="3450B19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6B8ADB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45EE0FF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7CFA35D2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60C8471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sif 2020</w:t>
            </w:r>
          </w:p>
        </w:tc>
        <w:tc>
          <w:tcPr>
            <w:tcW w:w="1503" w:type="dxa"/>
            <w:hideMark/>
          </w:tcPr>
          <w:p w14:paraId="7E5B337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0BD313D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3BADA37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</w:t>
            </w:r>
          </w:p>
        </w:tc>
        <w:tc>
          <w:tcPr>
            <w:tcW w:w="1503" w:type="dxa"/>
            <w:hideMark/>
          </w:tcPr>
          <w:p w14:paraId="0F65873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45021C0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165BBB4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25EFAE1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Nazari 2025</w:t>
            </w:r>
          </w:p>
        </w:tc>
        <w:tc>
          <w:tcPr>
            <w:tcW w:w="1503" w:type="dxa"/>
            <w:hideMark/>
          </w:tcPr>
          <w:p w14:paraId="76F6FC2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7C35374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2097164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F3EA07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00A007E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3B8D6681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582C598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Farber 2025</w:t>
            </w:r>
          </w:p>
        </w:tc>
        <w:tc>
          <w:tcPr>
            <w:tcW w:w="1503" w:type="dxa"/>
            <w:hideMark/>
          </w:tcPr>
          <w:p w14:paraId="3873610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3D5D342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3BA5F53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68BCF1E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339A251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5A66E8AE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3AA22E7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Pawar 2022</w:t>
            </w:r>
          </w:p>
        </w:tc>
        <w:tc>
          <w:tcPr>
            <w:tcW w:w="1503" w:type="dxa"/>
            <w:hideMark/>
          </w:tcPr>
          <w:p w14:paraId="7ADD6FA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C1082F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407D84A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2A57516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72DB194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5E0BC4CF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38F9342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ndargeery 2024</w:t>
            </w:r>
          </w:p>
        </w:tc>
        <w:tc>
          <w:tcPr>
            <w:tcW w:w="1503" w:type="dxa"/>
            <w:hideMark/>
          </w:tcPr>
          <w:p w14:paraId="4B5286F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380FD66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52A0AA6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78B6C0E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16127B2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745E7E3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048A2F2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Krithiga 2024</w:t>
            </w:r>
          </w:p>
        </w:tc>
        <w:tc>
          <w:tcPr>
            <w:tcW w:w="1503" w:type="dxa"/>
            <w:hideMark/>
          </w:tcPr>
          <w:p w14:paraId="443F27C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45E6FEB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49C6E6D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6E925B3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7FC2EF2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0DCB5DE0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681D015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Rammouz 2023</w:t>
            </w:r>
          </w:p>
        </w:tc>
        <w:tc>
          <w:tcPr>
            <w:tcW w:w="1503" w:type="dxa"/>
            <w:hideMark/>
          </w:tcPr>
          <w:p w14:paraId="3BC915B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2C53B0C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21B28AB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97FFA4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1DB0417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5683B55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4DDD1B5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mith 2022</w:t>
            </w:r>
          </w:p>
        </w:tc>
        <w:tc>
          <w:tcPr>
            <w:tcW w:w="1503" w:type="dxa"/>
            <w:hideMark/>
          </w:tcPr>
          <w:p w14:paraId="366E9E9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CC6D35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02A7355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63B6C21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8</w:t>
            </w:r>
          </w:p>
        </w:tc>
        <w:tc>
          <w:tcPr>
            <w:tcW w:w="1503" w:type="dxa"/>
            <w:hideMark/>
          </w:tcPr>
          <w:p w14:paraId="7540EAF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3B2C232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15D0A4B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Baruah 2022</w:t>
            </w:r>
          </w:p>
        </w:tc>
        <w:tc>
          <w:tcPr>
            <w:tcW w:w="1503" w:type="dxa"/>
            <w:hideMark/>
          </w:tcPr>
          <w:p w14:paraId="004CFA9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24357BF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32E0C2A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7397D9A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2384DD5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igh</w:t>
            </w:r>
          </w:p>
        </w:tc>
      </w:tr>
      <w:tr w:rsidR="001E1D4A" w:rsidRPr="00B260DC" w14:paraId="75B4FE08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274D732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lbikawi 2022</w:t>
            </w:r>
          </w:p>
        </w:tc>
        <w:tc>
          <w:tcPr>
            <w:tcW w:w="1503" w:type="dxa"/>
            <w:hideMark/>
          </w:tcPr>
          <w:p w14:paraId="614651F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61C250A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769E240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2BD86A2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286CEC6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223ABE2A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3B826CF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Ngoc 2023</w:t>
            </w:r>
          </w:p>
        </w:tc>
        <w:tc>
          <w:tcPr>
            <w:tcW w:w="1503" w:type="dxa"/>
            <w:hideMark/>
          </w:tcPr>
          <w:p w14:paraId="159B4DD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02072D7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6867223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</w:t>
            </w:r>
          </w:p>
        </w:tc>
        <w:tc>
          <w:tcPr>
            <w:tcW w:w="1503" w:type="dxa"/>
            <w:hideMark/>
          </w:tcPr>
          <w:p w14:paraId="579778F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69093B7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igh</w:t>
            </w:r>
          </w:p>
        </w:tc>
      </w:tr>
      <w:tr w:rsidR="001E1D4A" w:rsidRPr="00B260DC" w14:paraId="03B09564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429E0FC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Resano 2023</w:t>
            </w:r>
          </w:p>
        </w:tc>
        <w:tc>
          <w:tcPr>
            <w:tcW w:w="1503" w:type="dxa"/>
            <w:hideMark/>
          </w:tcPr>
          <w:p w14:paraId="44CEFEF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5417DE6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32BC411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7B197B6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1BA0D24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55B40AF1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285FC06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arkar 2023</w:t>
            </w:r>
          </w:p>
        </w:tc>
        <w:tc>
          <w:tcPr>
            <w:tcW w:w="1503" w:type="dxa"/>
            <w:hideMark/>
          </w:tcPr>
          <w:p w14:paraId="7C64BCD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3FACFE9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6AAEA35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8BE2AC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427D22F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0F14516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7714A0E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lMaqbali 2023</w:t>
            </w:r>
          </w:p>
        </w:tc>
        <w:tc>
          <w:tcPr>
            <w:tcW w:w="1503" w:type="dxa"/>
            <w:hideMark/>
          </w:tcPr>
          <w:p w14:paraId="6D6CD61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035D2D9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28AB6EA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3C099E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1EDC938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4C21158B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1983881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elenpuii 2024</w:t>
            </w:r>
          </w:p>
        </w:tc>
        <w:tc>
          <w:tcPr>
            <w:tcW w:w="1503" w:type="dxa"/>
            <w:hideMark/>
          </w:tcPr>
          <w:p w14:paraId="6609235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079C940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1CE85DF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96A6D4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22EF29B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625B96C0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2C44663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Dogham 2024</w:t>
            </w:r>
          </w:p>
        </w:tc>
        <w:tc>
          <w:tcPr>
            <w:tcW w:w="1503" w:type="dxa"/>
            <w:hideMark/>
          </w:tcPr>
          <w:p w14:paraId="5711207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7177E0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6B4B861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B65457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8</w:t>
            </w:r>
          </w:p>
        </w:tc>
        <w:tc>
          <w:tcPr>
            <w:tcW w:w="1503" w:type="dxa"/>
            <w:hideMark/>
          </w:tcPr>
          <w:p w14:paraId="0726461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2841B116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6EB33F0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hamed 2024</w:t>
            </w:r>
          </w:p>
        </w:tc>
        <w:tc>
          <w:tcPr>
            <w:tcW w:w="1503" w:type="dxa"/>
            <w:hideMark/>
          </w:tcPr>
          <w:p w14:paraId="6D8501D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22A4BEA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2533820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44114E6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8</w:t>
            </w:r>
          </w:p>
        </w:tc>
        <w:tc>
          <w:tcPr>
            <w:tcW w:w="1503" w:type="dxa"/>
            <w:hideMark/>
          </w:tcPr>
          <w:p w14:paraId="66FA37F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2F7503D9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7B334ED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lastRenderedPageBreak/>
              <w:t>El-Ashry 2024</w:t>
            </w:r>
          </w:p>
        </w:tc>
        <w:tc>
          <w:tcPr>
            <w:tcW w:w="1503" w:type="dxa"/>
            <w:hideMark/>
          </w:tcPr>
          <w:p w14:paraId="7A65652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1EE56BB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6263403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4A4A42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0</w:t>
            </w:r>
          </w:p>
        </w:tc>
        <w:tc>
          <w:tcPr>
            <w:tcW w:w="1503" w:type="dxa"/>
            <w:hideMark/>
          </w:tcPr>
          <w:p w14:paraId="0B39476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5C6246A9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372175F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Cao 2025</w:t>
            </w:r>
          </w:p>
        </w:tc>
        <w:tc>
          <w:tcPr>
            <w:tcW w:w="1503" w:type="dxa"/>
            <w:hideMark/>
          </w:tcPr>
          <w:p w14:paraId="19B798A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3367947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27B828C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F00F19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424140D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55CA5384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413D9C3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Komariah 2025</w:t>
            </w:r>
          </w:p>
        </w:tc>
        <w:tc>
          <w:tcPr>
            <w:tcW w:w="1503" w:type="dxa"/>
            <w:hideMark/>
          </w:tcPr>
          <w:p w14:paraId="739E7CC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22261B9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2AFC368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28C5DE3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49EAF51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25F21C7F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4DF2E41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arfika 2025</w:t>
            </w:r>
          </w:p>
        </w:tc>
        <w:tc>
          <w:tcPr>
            <w:tcW w:w="1503" w:type="dxa"/>
            <w:hideMark/>
          </w:tcPr>
          <w:p w14:paraId="7A24365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5A45A37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3C9CC97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65E9039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373C78C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2171EDE0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543C027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baribe 2025</w:t>
            </w:r>
          </w:p>
        </w:tc>
        <w:tc>
          <w:tcPr>
            <w:tcW w:w="1503" w:type="dxa"/>
            <w:hideMark/>
          </w:tcPr>
          <w:p w14:paraId="1D36556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4877650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276A924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3E79BEF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5FA03DD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72A3BDA0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2ABF72C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BernierCarney 2025</w:t>
            </w:r>
          </w:p>
        </w:tc>
        <w:tc>
          <w:tcPr>
            <w:tcW w:w="1503" w:type="dxa"/>
            <w:hideMark/>
          </w:tcPr>
          <w:p w14:paraId="0DA241C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24C2968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5815C96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56DD5BA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0510DAB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igh</w:t>
            </w:r>
          </w:p>
        </w:tc>
      </w:tr>
      <w:tr w:rsidR="001E1D4A" w:rsidRPr="00B260DC" w14:paraId="7E846EE8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0EAE9BD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mr 2011</w:t>
            </w:r>
          </w:p>
        </w:tc>
        <w:tc>
          <w:tcPr>
            <w:tcW w:w="1503" w:type="dxa"/>
            <w:hideMark/>
          </w:tcPr>
          <w:p w14:paraId="5B9D2C3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37B550A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41E321D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196A19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0</w:t>
            </w:r>
          </w:p>
        </w:tc>
        <w:tc>
          <w:tcPr>
            <w:tcW w:w="1503" w:type="dxa"/>
            <w:hideMark/>
          </w:tcPr>
          <w:p w14:paraId="4AC18E7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70D771DD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399FB32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ee 2014</w:t>
            </w:r>
          </w:p>
        </w:tc>
        <w:tc>
          <w:tcPr>
            <w:tcW w:w="1503" w:type="dxa"/>
            <w:hideMark/>
          </w:tcPr>
          <w:p w14:paraId="3EA8457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587DDAD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6F40760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16FD4FF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0EF1E47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758780B7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14381F0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Diaz-Godino 2019</w:t>
            </w:r>
          </w:p>
        </w:tc>
        <w:tc>
          <w:tcPr>
            <w:tcW w:w="1503" w:type="dxa"/>
            <w:hideMark/>
          </w:tcPr>
          <w:p w14:paraId="480C01A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0FA7310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1C11254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8CFC3B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359378A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5339A046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6A61F09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Onieva-Zafra 2020</w:t>
            </w:r>
          </w:p>
        </w:tc>
        <w:tc>
          <w:tcPr>
            <w:tcW w:w="1503" w:type="dxa"/>
            <w:hideMark/>
          </w:tcPr>
          <w:p w14:paraId="4A57409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055F77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4D03477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1D901F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8</w:t>
            </w:r>
          </w:p>
        </w:tc>
        <w:tc>
          <w:tcPr>
            <w:tcW w:w="1503" w:type="dxa"/>
            <w:hideMark/>
          </w:tcPr>
          <w:p w14:paraId="4D2D058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4ABE4162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64C678E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KalkanUgurlu 2021</w:t>
            </w:r>
          </w:p>
        </w:tc>
        <w:tc>
          <w:tcPr>
            <w:tcW w:w="1503" w:type="dxa"/>
            <w:hideMark/>
          </w:tcPr>
          <w:p w14:paraId="2D19A0E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4B3E3CA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2DA95C69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554AF32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375ECBD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56609DF6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7FDF1D5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lsolais 2021</w:t>
            </w:r>
          </w:p>
        </w:tc>
        <w:tc>
          <w:tcPr>
            <w:tcW w:w="1503" w:type="dxa"/>
            <w:hideMark/>
          </w:tcPr>
          <w:p w14:paraId="2D76BE5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3F721BE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17A53B2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38DAC63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3BF2382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66B09274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5398BAE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tanton 2021</w:t>
            </w:r>
          </w:p>
        </w:tc>
        <w:tc>
          <w:tcPr>
            <w:tcW w:w="1503" w:type="dxa"/>
            <w:hideMark/>
          </w:tcPr>
          <w:p w14:paraId="25466C1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19AE394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4BD7263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7E2D1C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10</w:t>
            </w:r>
          </w:p>
        </w:tc>
        <w:tc>
          <w:tcPr>
            <w:tcW w:w="1503" w:type="dxa"/>
            <w:hideMark/>
          </w:tcPr>
          <w:p w14:paraId="739643B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0441F1BF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1EEF575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Devi 2021</w:t>
            </w:r>
          </w:p>
        </w:tc>
        <w:tc>
          <w:tcPr>
            <w:tcW w:w="1503" w:type="dxa"/>
            <w:hideMark/>
          </w:tcPr>
          <w:p w14:paraId="5EF761D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5371C49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4E8F608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6D779B3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208AB4A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59EDC7DB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70E3D5E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Yesilot 2022</w:t>
            </w:r>
          </w:p>
        </w:tc>
        <w:tc>
          <w:tcPr>
            <w:tcW w:w="1503" w:type="dxa"/>
            <w:hideMark/>
          </w:tcPr>
          <w:p w14:paraId="6F91A42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4153770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3A0977E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84962D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9</w:t>
            </w:r>
          </w:p>
        </w:tc>
        <w:tc>
          <w:tcPr>
            <w:tcW w:w="1503" w:type="dxa"/>
            <w:hideMark/>
          </w:tcPr>
          <w:p w14:paraId="5260782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258361EC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1219010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ElMadani 2023</w:t>
            </w:r>
          </w:p>
        </w:tc>
        <w:tc>
          <w:tcPr>
            <w:tcW w:w="1503" w:type="dxa"/>
            <w:hideMark/>
          </w:tcPr>
          <w:p w14:paraId="6449A65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78800D6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6390386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2ECFF88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7B7DD5E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07E893B7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3C50695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lMaqbali 2023</w:t>
            </w:r>
          </w:p>
        </w:tc>
        <w:tc>
          <w:tcPr>
            <w:tcW w:w="1503" w:type="dxa"/>
            <w:hideMark/>
          </w:tcPr>
          <w:p w14:paraId="73E5D078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27B8FB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69445C2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7E8F4E3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6</w:t>
            </w:r>
          </w:p>
        </w:tc>
        <w:tc>
          <w:tcPr>
            <w:tcW w:w="1503" w:type="dxa"/>
            <w:hideMark/>
          </w:tcPr>
          <w:p w14:paraId="5AB90B0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020866F7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00777F3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emmeTambunan 2023</w:t>
            </w:r>
          </w:p>
        </w:tc>
        <w:tc>
          <w:tcPr>
            <w:tcW w:w="1503" w:type="dxa"/>
            <w:hideMark/>
          </w:tcPr>
          <w:p w14:paraId="0359240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0DC6C98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1E2D0D0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415876D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79D52C1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08E10F2C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1762BCA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Stubin 2024</w:t>
            </w:r>
          </w:p>
        </w:tc>
        <w:tc>
          <w:tcPr>
            <w:tcW w:w="1503" w:type="dxa"/>
            <w:hideMark/>
          </w:tcPr>
          <w:p w14:paraId="41ECA2A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2E2973F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07523ED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7940B655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4</w:t>
            </w:r>
          </w:p>
        </w:tc>
        <w:tc>
          <w:tcPr>
            <w:tcW w:w="1503" w:type="dxa"/>
            <w:hideMark/>
          </w:tcPr>
          <w:p w14:paraId="429FD5F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high</w:t>
            </w:r>
          </w:p>
        </w:tc>
      </w:tr>
      <w:tr w:rsidR="001E1D4A" w:rsidRPr="00B260DC" w14:paraId="2B663111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3D0FD0A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Yigit 2024</w:t>
            </w:r>
          </w:p>
        </w:tc>
        <w:tc>
          <w:tcPr>
            <w:tcW w:w="1503" w:type="dxa"/>
            <w:hideMark/>
          </w:tcPr>
          <w:p w14:paraId="22C5071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7BAEB8F3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78FA452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343CB5C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1816527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moderate</w:t>
            </w:r>
          </w:p>
        </w:tc>
      </w:tr>
      <w:tr w:rsidR="001E1D4A" w:rsidRPr="00B260DC" w14:paraId="0A695A91" w14:textId="77777777" w:rsidTr="001E1D4A">
        <w:trPr>
          <w:divId w:val="253822392"/>
          <w:trHeight w:val="600"/>
        </w:trPr>
        <w:tc>
          <w:tcPr>
            <w:tcW w:w="1502" w:type="dxa"/>
            <w:hideMark/>
          </w:tcPr>
          <w:p w14:paraId="0A75157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Koirala 2024</w:t>
            </w:r>
          </w:p>
        </w:tc>
        <w:tc>
          <w:tcPr>
            <w:tcW w:w="1503" w:type="dxa"/>
            <w:hideMark/>
          </w:tcPr>
          <w:p w14:paraId="48C6651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5</w:t>
            </w:r>
          </w:p>
        </w:tc>
        <w:tc>
          <w:tcPr>
            <w:tcW w:w="1503" w:type="dxa"/>
            <w:hideMark/>
          </w:tcPr>
          <w:p w14:paraId="7E209617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0</w:t>
            </w:r>
          </w:p>
        </w:tc>
        <w:tc>
          <w:tcPr>
            <w:tcW w:w="1502" w:type="dxa"/>
            <w:hideMark/>
          </w:tcPr>
          <w:p w14:paraId="432AEAC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607E19B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60ADE64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36C585F8" w14:textId="77777777" w:rsidTr="001E1D4A">
        <w:trPr>
          <w:divId w:val="253822392"/>
          <w:trHeight w:val="300"/>
        </w:trPr>
        <w:tc>
          <w:tcPr>
            <w:tcW w:w="1502" w:type="dxa"/>
            <w:hideMark/>
          </w:tcPr>
          <w:p w14:paraId="06C41571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Diaz 2025</w:t>
            </w:r>
          </w:p>
        </w:tc>
        <w:tc>
          <w:tcPr>
            <w:tcW w:w="1503" w:type="dxa"/>
            <w:hideMark/>
          </w:tcPr>
          <w:p w14:paraId="2B773C5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18527022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2DA4875E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1BE9F1C6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78ECFD7C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  <w:tr w:rsidR="001E1D4A" w:rsidRPr="00B260DC" w14:paraId="45241623" w14:textId="77777777" w:rsidTr="001E1D4A">
        <w:trPr>
          <w:divId w:val="253822392"/>
          <w:trHeight w:val="900"/>
        </w:trPr>
        <w:tc>
          <w:tcPr>
            <w:tcW w:w="1502" w:type="dxa"/>
            <w:hideMark/>
          </w:tcPr>
          <w:p w14:paraId="52B141C0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Ayaz-Alkaya 2025</w:t>
            </w:r>
          </w:p>
        </w:tc>
        <w:tc>
          <w:tcPr>
            <w:tcW w:w="1503" w:type="dxa"/>
            <w:hideMark/>
          </w:tcPr>
          <w:p w14:paraId="7534479A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3" w:type="dxa"/>
            <w:hideMark/>
          </w:tcPr>
          <w:p w14:paraId="71ABCB84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2</w:t>
            </w:r>
          </w:p>
        </w:tc>
        <w:tc>
          <w:tcPr>
            <w:tcW w:w="1502" w:type="dxa"/>
            <w:hideMark/>
          </w:tcPr>
          <w:p w14:paraId="66AB686F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3</w:t>
            </w:r>
          </w:p>
        </w:tc>
        <w:tc>
          <w:tcPr>
            <w:tcW w:w="1503" w:type="dxa"/>
            <w:hideMark/>
          </w:tcPr>
          <w:p w14:paraId="58D2504D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7</w:t>
            </w:r>
          </w:p>
        </w:tc>
        <w:tc>
          <w:tcPr>
            <w:tcW w:w="1503" w:type="dxa"/>
            <w:hideMark/>
          </w:tcPr>
          <w:p w14:paraId="175F7BFB" w14:textId="77777777" w:rsidR="00B260DC" w:rsidRPr="00B260DC" w:rsidRDefault="00B260DC" w:rsidP="00B260DC">
            <w:pPr>
              <w:shd w:val="clear" w:color="auto" w:fill="FFFFFF"/>
              <w:spacing w:before="100" w:beforeAutospacing="1" w:after="100" w:afterAutospacing="1" w:line="240" w:lineRule="auto"/>
            </w:pPr>
            <w:r w:rsidRPr="00B260DC">
              <w:t>low</w:t>
            </w:r>
          </w:p>
        </w:tc>
      </w:tr>
    </w:tbl>
    <w:p w14:paraId="5C053034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</w:pPr>
      <w:r w:rsidRPr="00DC2277"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lastRenderedPageBreak/>
        <w:fldChar w:fldCharType="end"/>
      </w:r>
    </w:p>
    <w:p w14:paraId="4E1722BE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</w:pPr>
    </w:p>
    <w:p w14:paraId="5F1AC322" w14:textId="5C943D3D" w:rsidR="00E938E0" w:rsidRPr="00DC2277" w:rsidRDefault="00E938E0" w:rsidP="00E938E0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</w:pP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 xml:space="preserve">Table S3. Pooled </w:t>
      </w:r>
      <w:r w:rsidR="00837452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P</w:t>
      </w: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 xml:space="preserve">revalence across included </w:t>
      </w:r>
      <w:r w:rsidR="00837452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S</w:t>
      </w:r>
      <w:r w:rsidRPr="00B7208A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AU"/>
        </w:rPr>
        <w:t>tudies.</w:t>
      </w:r>
    </w:p>
    <w:tbl>
      <w:tblPr>
        <w:tblW w:w="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595"/>
        <w:gridCol w:w="1596"/>
      </w:tblGrid>
      <w:tr w:rsidR="004E2645" w:rsidRPr="00DC2277" w14:paraId="3E3B5B77" w14:textId="77777777" w:rsidTr="00837452">
        <w:trPr>
          <w:trHeight w:val="537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63C4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B2512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rcentag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E0CA5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[95% conf.</w:t>
            </w:r>
          </w:p>
          <w:p w14:paraId="10C059A2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terval]</w:t>
            </w:r>
          </w:p>
        </w:tc>
      </w:tr>
      <w:tr w:rsidR="004E2645" w:rsidRPr="00DC2277" w14:paraId="71F3280D" w14:textId="77777777" w:rsidTr="00837452">
        <w:trPr>
          <w:trHeight w:val="537"/>
        </w:trPr>
        <w:tc>
          <w:tcPr>
            <w:tcW w:w="1595" w:type="dxa"/>
            <w:tcBorders>
              <w:top w:val="single" w:sz="4" w:space="0" w:color="auto"/>
            </w:tcBorders>
            <w:hideMark/>
          </w:tcPr>
          <w:p w14:paraId="0630C63E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Stanton 202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hideMark/>
          </w:tcPr>
          <w:p w14:paraId="1831DC1E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4.8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14:paraId="4BD62917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4.75 - 34.84</w:t>
            </w:r>
          </w:p>
        </w:tc>
      </w:tr>
      <w:tr w:rsidR="004E2645" w:rsidRPr="00DC2277" w14:paraId="4743F3A7" w14:textId="77777777" w:rsidTr="00837452">
        <w:trPr>
          <w:trHeight w:val="537"/>
        </w:trPr>
        <w:tc>
          <w:tcPr>
            <w:tcW w:w="1595" w:type="dxa"/>
            <w:hideMark/>
          </w:tcPr>
          <w:p w14:paraId="18546C9E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Dogham 2024</w:t>
            </w:r>
          </w:p>
        </w:tc>
        <w:tc>
          <w:tcPr>
            <w:tcW w:w="1595" w:type="dxa"/>
            <w:hideMark/>
          </w:tcPr>
          <w:p w14:paraId="79D7A078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70.1</w:t>
            </w:r>
          </w:p>
        </w:tc>
        <w:tc>
          <w:tcPr>
            <w:tcW w:w="1596" w:type="dxa"/>
            <w:hideMark/>
          </w:tcPr>
          <w:p w14:paraId="603408D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70.07 - 70.12</w:t>
            </w:r>
          </w:p>
        </w:tc>
      </w:tr>
      <w:tr w:rsidR="004E2645" w:rsidRPr="00DC2277" w14:paraId="62DD1046" w14:textId="77777777" w:rsidTr="00837452">
        <w:trPr>
          <w:trHeight w:val="537"/>
        </w:trPr>
        <w:tc>
          <w:tcPr>
            <w:tcW w:w="1595" w:type="dxa"/>
            <w:hideMark/>
          </w:tcPr>
          <w:p w14:paraId="14E7157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El-Ashry 2024</w:t>
            </w:r>
          </w:p>
        </w:tc>
        <w:tc>
          <w:tcPr>
            <w:tcW w:w="1595" w:type="dxa"/>
            <w:hideMark/>
          </w:tcPr>
          <w:p w14:paraId="002EB712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1.3</w:t>
            </w:r>
          </w:p>
        </w:tc>
        <w:tc>
          <w:tcPr>
            <w:tcW w:w="1596" w:type="dxa"/>
            <w:hideMark/>
          </w:tcPr>
          <w:p w14:paraId="1B31DC4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1.27 - 31.32</w:t>
            </w:r>
          </w:p>
        </w:tc>
      </w:tr>
      <w:tr w:rsidR="004E2645" w:rsidRPr="00DC2277" w14:paraId="4891E588" w14:textId="77777777" w:rsidTr="00837452">
        <w:trPr>
          <w:trHeight w:val="537"/>
        </w:trPr>
        <w:tc>
          <w:tcPr>
            <w:tcW w:w="1595" w:type="dxa"/>
            <w:hideMark/>
          </w:tcPr>
          <w:p w14:paraId="55C62C4A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Pawar 2022</w:t>
            </w:r>
          </w:p>
        </w:tc>
        <w:tc>
          <w:tcPr>
            <w:tcW w:w="1595" w:type="dxa"/>
            <w:hideMark/>
          </w:tcPr>
          <w:p w14:paraId="2E9DEB1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2.99</w:t>
            </w:r>
          </w:p>
        </w:tc>
        <w:tc>
          <w:tcPr>
            <w:tcW w:w="1596" w:type="dxa"/>
            <w:hideMark/>
          </w:tcPr>
          <w:p w14:paraId="7B5009B9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2.94 - 83.03</w:t>
            </w:r>
          </w:p>
        </w:tc>
      </w:tr>
      <w:tr w:rsidR="004E2645" w:rsidRPr="00DC2277" w14:paraId="61364331" w14:textId="77777777" w:rsidTr="00837452">
        <w:trPr>
          <w:trHeight w:val="537"/>
        </w:trPr>
        <w:tc>
          <w:tcPr>
            <w:tcW w:w="1595" w:type="dxa"/>
            <w:hideMark/>
          </w:tcPr>
          <w:p w14:paraId="201F7ED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Krithiga 2024</w:t>
            </w:r>
          </w:p>
        </w:tc>
        <w:tc>
          <w:tcPr>
            <w:tcW w:w="1595" w:type="dxa"/>
            <w:hideMark/>
          </w:tcPr>
          <w:p w14:paraId="73515E7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45.65</w:t>
            </w:r>
          </w:p>
        </w:tc>
        <w:tc>
          <w:tcPr>
            <w:tcW w:w="1596" w:type="dxa"/>
            <w:hideMark/>
          </w:tcPr>
          <w:p w14:paraId="13A2A23A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45.59 - 45.70</w:t>
            </w:r>
          </w:p>
        </w:tc>
      </w:tr>
      <w:tr w:rsidR="004E2645" w:rsidRPr="00DC2277" w14:paraId="233EBBBF" w14:textId="77777777" w:rsidTr="00837452">
        <w:trPr>
          <w:trHeight w:val="537"/>
        </w:trPr>
        <w:tc>
          <w:tcPr>
            <w:tcW w:w="1595" w:type="dxa"/>
            <w:hideMark/>
          </w:tcPr>
          <w:p w14:paraId="79BC8A8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Sarkar 2023</w:t>
            </w:r>
          </w:p>
        </w:tc>
        <w:tc>
          <w:tcPr>
            <w:tcW w:w="1595" w:type="dxa"/>
            <w:hideMark/>
          </w:tcPr>
          <w:p w14:paraId="511AAA0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1.8</w:t>
            </w:r>
          </w:p>
        </w:tc>
        <w:tc>
          <w:tcPr>
            <w:tcW w:w="1596" w:type="dxa"/>
            <w:hideMark/>
          </w:tcPr>
          <w:p w14:paraId="06F940F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1.74 - 81.85</w:t>
            </w:r>
          </w:p>
        </w:tc>
      </w:tr>
      <w:tr w:rsidR="004E2645" w:rsidRPr="00DC2277" w14:paraId="378024D8" w14:textId="77777777" w:rsidTr="00837452">
        <w:trPr>
          <w:trHeight w:val="537"/>
        </w:trPr>
        <w:tc>
          <w:tcPr>
            <w:tcW w:w="1595" w:type="dxa"/>
            <w:hideMark/>
          </w:tcPr>
          <w:p w14:paraId="38B54AB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Baruah 2022</w:t>
            </w:r>
          </w:p>
        </w:tc>
        <w:tc>
          <w:tcPr>
            <w:tcW w:w="1595" w:type="dxa"/>
            <w:hideMark/>
          </w:tcPr>
          <w:p w14:paraId="1DFFBDB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7.7</w:t>
            </w:r>
          </w:p>
        </w:tc>
        <w:tc>
          <w:tcPr>
            <w:tcW w:w="1596" w:type="dxa"/>
            <w:hideMark/>
          </w:tcPr>
          <w:p w14:paraId="771D3B7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7.64 - 17.75</w:t>
            </w:r>
          </w:p>
        </w:tc>
      </w:tr>
      <w:tr w:rsidR="004E2645" w:rsidRPr="00DC2277" w14:paraId="63741CDD" w14:textId="77777777" w:rsidTr="00837452">
        <w:trPr>
          <w:trHeight w:val="537"/>
        </w:trPr>
        <w:tc>
          <w:tcPr>
            <w:tcW w:w="1595" w:type="dxa"/>
            <w:hideMark/>
          </w:tcPr>
          <w:p w14:paraId="4A1244D1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Helenpuii 2024</w:t>
            </w:r>
          </w:p>
        </w:tc>
        <w:tc>
          <w:tcPr>
            <w:tcW w:w="1595" w:type="dxa"/>
            <w:hideMark/>
          </w:tcPr>
          <w:p w14:paraId="39E6D14E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0.4</w:t>
            </w:r>
          </w:p>
        </w:tc>
        <w:tc>
          <w:tcPr>
            <w:tcW w:w="1596" w:type="dxa"/>
            <w:hideMark/>
          </w:tcPr>
          <w:p w14:paraId="66F86CD5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0.33 - -30.46</w:t>
            </w:r>
          </w:p>
        </w:tc>
      </w:tr>
      <w:tr w:rsidR="004E2645" w:rsidRPr="00DC2277" w14:paraId="0F630452" w14:textId="77777777" w:rsidTr="00837452">
        <w:trPr>
          <w:trHeight w:val="537"/>
        </w:trPr>
        <w:tc>
          <w:tcPr>
            <w:tcW w:w="1595" w:type="dxa"/>
            <w:hideMark/>
          </w:tcPr>
          <w:p w14:paraId="7884434B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Devi 2021</w:t>
            </w:r>
          </w:p>
        </w:tc>
        <w:tc>
          <w:tcPr>
            <w:tcW w:w="1595" w:type="dxa"/>
            <w:hideMark/>
          </w:tcPr>
          <w:p w14:paraId="05167B8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8.8</w:t>
            </w:r>
          </w:p>
        </w:tc>
        <w:tc>
          <w:tcPr>
            <w:tcW w:w="1596" w:type="dxa"/>
            <w:hideMark/>
          </w:tcPr>
          <w:p w14:paraId="4A8C9CAA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8.75 - 18.84</w:t>
            </w:r>
          </w:p>
        </w:tc>
      </w:tr>
      <w:tr w:rsidR="004E2645" w:rsidRPr="00DC2277" w14:paraId="3E3289DB" w14:textId="77777777" w:rsidTr="00837452">
        <w:trPr>
          <w:trHeight w:val="537"/>
        </w:trPr>
        <w:tc>
          <w:tcPr>
            <w:tcW w:w="1595" w:type="dxa"/>
            <w:hideMark/>
          </w:tcPr>
          <w:p w14:paraId="64A97A1B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HemmeTambunan 2023</w:t>
            </w:r>
          </w:p>
        </w:tc>
        <w:tc>
          <w:tcPr>
            <w:tcW w:w="1595" w:type="dxa"/>
            <w:hideMark/>
          </w:tcPr>
          <w:p w14:paraId="54BE401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3.1</w:t>
            </w:r>
          </w:p>
        </w:tc>
        <w:tc>
          <w:tcPr>
            <w:tcW w:w="1596" w:type="dxa"/>
            <w:hideMark/>
          </w:tcPr>
          <w:p w14:paraId="21AE7E5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3.02 - 63.17</w:t>
            </w:r>
          </w:p>
        </w:tc>
      </w:tr>
      <w:tr w:rsidR="004E2645" w:rsidRPr="00DC2277" w14:paraId="050428EA" w14:textId="77777777" w:rsidTr="00837452">
        <w:trPr>
          <w:trHeight w:val="537"/>
        </w:trPr>
        <w:tc>
          <w:tcPr>
            <w:tcW w:w="1595" w:type="dxa"/>
            <w:hideMark/>
          </w:tcPr>
          <w:p w14:paraId="33DF68C2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Rammouz 2023</w:t>
            </w:r>
          </w:p>
        </w:tc>
        <w:tc>
          <w:tcPr>
            <w:tcW w:w="1595" w:type="dxa"/>
            <w:hideMark/>
          </w:tcPr>
          <w:p w14:paraId="1CC297E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1596" w:type="dxa"/>
            <w:hideMark/>
          </w:tcPr>
          <w:p w14:paraId="704AEA1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1.95 - 62.04</w:t>
            </w:r>
          </w:p>
        </w:tc>
      </w:tr>
      <w:tr w:rsidR="004E2645" w:rsidRPr="00DC2277" w14:paraId="364D9A19" w14:textId="77777777" w:rsidTr="00837452">
        <w:trPr>
          <w:trHeight w:val="537"/>
        </w:trPr>
        <w:tc>
          <w:tcPr>
            <w:tcW w:w="1595" w:type="dxa"/>
            <w:hideMark/>
          </w:tcPr>
          <w:p w14:paraId="0BA24C7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ElMadani 2023</w:t>
            </w:r>
          </w:p>
        </w:tc>
        <w:tc>
          <w:tcPr>
            <w:tcW w:w="1595" w:type="dxa"/>
            <w:hideMark/>
          </w:tcPr>
          <w:p w14:paraId="6C5D02B7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596" w:type="dxa"/>
            <w:hideMark/>
          </w:tcPr>
          <w:p w14:paraId="473E263C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6.96 - 17.03</w:t>
            </w:r>
          </w:p>
        </w:tc>
      </w:tr>
      <w:tr w:rsidR="004E2645" w:rsidRPr="00DC2277" w14:paraId="047B8EF3" w14:textId="77777777" w:rsidTr="00837452">
        <w:trPr>
          <w:trHeight w:val="537"/>
        </w:trPr>
        <w:tc>
          <w:tcPr>
            <w:tcW w:w="1595" w:type="dxa"/>
            <w:hideMark/>
          </w:tcPr>
          <w:p w14:paraId="5A1D83C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Koirala 2024</w:t>
            </w:r>
          </w:p>
        </w:tc>
        <w:tc>
          <w:tcPr>
            <w:tcW w:w="1595" w:type="dxa"/>
            <w:hideMark/>
          </w:tcPr>
          <w:p w14:paraId="39563DB1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596" w:type="dxa"/>
            <w:hideMark/>
          </w:tcPr>
          <w:p w14:paraId="3C89908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99.98 - 100.02</w:t>
            </w:r>
          </w:p>
        </w:tc>
      </w:tr>
      <w:tr w:rsidR="004E2645" w:rsidRPr="00DC2277" w14:paraId="436A3B38" w14:textId="77777777" w:rsidTr="00837452">
        <w:trPr>
          <w:trHeight w:val="537"/>
        </w:trPr>
        <w:tc>
          <w:tcPr>
            <w:tcW w:w="1595" w:type="dxa"/>
            <w:hideMark/>
          </w:tcPr>
          <w:p w14:paraId="1327C151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Abaribe 2025</w:t>
            </w:r>
          </w:p>
        </w:tc>
        <w:tc>
          <w:tcPr>
            <w:tcW w:w="1595" w:type="dxa"/>
            <w:hideMark/>
          </w:tcPr>
          <w:p w14:paraId="77300D6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99.5</w:t>
            </w:r>
          </w:p>
        </w:tc>
        <w:tc>
          <w:tcPr>
            <w:tcW w:w="1596" w:type="dxa"/>
            <w:hideMark/>
          </w:tcPr>
          <w:p w14:paraId="097E0A9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99.49 - 99.51</w:t>
            </w:r>
          </w:p>
        </w:tc>
      </w:tr>
      <w:tr w:rsidR="004E2645" w:rsidRPr="00DC2277" w14:paraId="15816D0F" w14:textId="77777777" w:rsidTr="00837452">
        <w:trPr>
          <w:trHeight w:val="537"/>
        </w:trPr>
        <w:tc>
          <w:tcPr>
            <w:tcW w:w="1595" w:type="dxa"/>
            <w:hideMark/>
          </w:tcPr>
          <w:p w14:paraId="5D6EBBCB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Asif 2020</w:t>
            </w:r>
          </w:p>
        </w:tc>
        <w:tc>
          <w:tcPr>
            <w:tcW w:w="1595" w:type="dxa"/>
            <w:hideMark/>
          </w:tcPr>
          <w:p w14:paraId="7C273C8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9.1</w:t>
            </w:r>
          </w:p>
        </w:tc>
        <w:tc>
          <w:tcPr>
            <w:tcW w:w="1596" w:type="dxa"/>
            <w:hideMark/>
          </w:tcPr>
          <w:p w14:paraId="0849E27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9.06 - 89.13</w:t>
            </w:r>
          </w:p>
        </w:tc>
      </w:tr>
      <w:tr w:rsidR="004E2645" w:rsidRPr="00DC2277" w14:paraId="76E69B43" w14:textId="77777777" w:rsidTr="00837452">
        <w:trPr>
          <w:trHeight w:val="537"/>
        </w:trPr>
        <w:tc>
          <w:tcPr>
            <w:tcW w:w="1595" w:type="dxa"/>
            <w:hideMark/>
          </w:tcPr>
          <w:p w14:paraId="2141A80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Resano 2023</w:t>
            </w:r>
          </w:p>
        </w:tc>
        <w:tc>
          <w:tcPr>
            <w:tcW w:w="1595" w:type="dxa"/>
            <w:hideMark/>
          </w:tcPr>
          <w:p w14:paraId="6ED7C445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93.6</w:t>
            </w:r>
          </w:p>
        </w:tc>
        <w:tc>
          <w:tcPr>
            <w:tcW w:w="1596" w:type="dxa"/>
            <w:hideMark/>
          </w:tcPr>
          <w:p w14:paraId="66917FF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93.57 - 93.63</w:t>
            </w:r>
          </w:p>
        </w:tc>
      </w:tr>
      <w:tr w:rsidR="004E2645" w:rsidRPr="00DC2277" w14:paraId="0A81ECCC" w14:textId="77777777" w:rsidTr="00837452">
        <w:trPr>
          <w:trHeight w:val="537"/>
        </w:trPr>
        <w:tc>
          <w:tcPr>
            <w:tcW w:w="1595" w:type="dxa"/>
            <w:hideMark/>
          </w:tcPr>
          <w:p w14:paraId="07DF619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Mohamed 2024</w:t>
            </w:r>
          </w:p>
        </w:tc>
        <w:tc>
          <w:tcPr>
            <w:tcW w:w="1595" w:type="dxa"/>
            <w:hideMark/>
          </w:tcPr>
          <w:p w14:paraId="1FAE8D7B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3.1</w:t>
            </w:r>
          </w:p>
        </w:tc>
        <w:tc>
          <w:tcPr>
            <w:tcW w:w="1596" w:type="dxa"/>
            <w:hideMark/>
          </w:tcPr>
          <w:p w14:paraId="06767C0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83.03 - 83.16</w:t>
            </w:r>
          </w:p>
        </w:tc>
      </w:tr>
      <w:tr w:rsidR="004E2645" w:rsidRPr="00DC2277" w14:paraId="4A1B31E4" w14:textId="77777777" w:rsidTr="00837452">
        <w:trPr>
          <w:trHeight w:val="537"/>
        </w:trPr>
        <w:tc>
          <w:tcPr>
            <w:tcW w:w="1595" w:type="dxa"/>
            <w:hideMark/>
          </w:tcPr>
          <w:p w14:paraId="3565FB11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Andargeery 2024</w:t>
            </w:r>
          </w:p>
        </w:tc>
        <w:tc>
          <w:tcPr>
            <w:tcW w:w="1595" w:type="dxa"/>
            <w:hideMark/>
          </w:tcPr>
          <w:p w14:paraId="245D946B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0.3</w:t>
            </w:r>
          </w:p>
        </w:tc>
        <w:tc>
          <w:tcPr>
            <w:tcW w:w="1596" w:type="dxa"/>
            <w:hideMark/>
          </w:tcPr>
          <w:p w14:paraId="35138D29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0.24 - 20.35</w:t>
            </w:r>
          </w:p>
        </w:tc>
      </w:tr>
      <w:tr w:rsidR="004E2645" w:rsidRPr="00DC2277" w14:paraId="0477D468" w14:textId="77777777" w:rsidTr="00837452">
        <w:trPr>
          <w:trHeight w:val="537"/>
        </w:trPr>
        <w:tc>
          <w:tcPr>
            <w:tcW w:w="1595" w:type="dxa"/>
            <w:hideMark/>
          </w:tcPr>
          <w:p w14:paraId="1055C30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Albikawi 2022</w:t>
            </w:r>
          </w:p>
        </w:tc>
        <w:tc>
          <w:tcPr>
            <w:tcW w:w="1595" w:type="dxa"/>
            <w:hideMark/>
          </w:tcPr>
          <w:p w14:paraId="4528D80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3.2</w:t>
            </w:r>
          </w:p>
        </w:tc>
        <w:tc>
          <w:tcPr>
            <w:tcW w:w="1596" w:type="dxa"/>
            <w:hideMark/>
          </w:tcPr>
          <w:p w14:paraId="4AF3C275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3.12 - 23.27</w:t>
            </w:r>
          </w:p>
        </w:tc>
      </w:tr>
      <w:tr w:rsidR="004E2645" w:rsidRPr="00DC2277" w14:paraId="383D6D6E" w14:textId="77777777" w:rsidTr="00837452">
        <w:trPr>
          <w:trHeight w:val="537"/>
        </w:trPr>
        <w:tc>
          <w:tcPr>
            <w:tcW w:w="1595" w:type="dxa"/>
            <w:hideMark/>
          </w:tcPr>
          <w:p w14:paraId="041C3B5A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Alsolais 2021</w:t>
            </w:r>
          </w:p>
        </w:tc>
        <w:tc>
          <w:tcPr>
            <w:tcW w:w="1595" w:type="dxa"/>
            <w:hideMark/>
          </w:tcPr>
          <w:p w14:paraId="4A1DAD8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2.6</w:t>
            </w:r>
          </w:p>
        </w:tc>
        <w:tc>
          <w:tcPr>
            <w:tcW w:w="1596" w:type="dxa"/>
            <w:hideMark/>
          </w:tcPr>
          <w:p w14:paraId="6F9813D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2.56 - 22.63</w:t>
            </w:r>
          </w:p>
        </w:tc>
      </w:tr>
      <w:tr w:rsidR="004E2645" w:rsidRPr="00DC2277" w14:paraId="0EC3C167" w14:textId="77777777" w:rsidTr="00837452">
        <w:trPr>
          <w:trHeight w:val="537"/>
        </w:trPr>
        <w:tc>
          <w:tcPr>
            <w:tcW w:w="1595" w:type="dxa"/>
            <w:hideMark/>
          </w:tcPr>
          <w:p w14:paraId="279BDE78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KalkanUgurlu 2021</w:t>
            </w:r>
          </w:p>
        </w:tc>
        <w:tc>
          <w:tcPr>
            <w:tcW w:w="1595" w:type="dxa"/>
            <w:hideMark/>
          </w:tcPr>
          <w:p w14:paraId="21B25C57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1596" w:type="dxa"/>
            <w:hideMark/>
          </w:tcPr>
          <w:p w14:paraId="528D38AA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3.95 - 34.04</w:t>
            </w:r>
          </w:p>
        </w:tc>
      </w:tr>
      <w:tr w:rsidR="004E2645" w:rsidRPr="00DC2277" w14:paraId="0892C5FD" w14:textId="77777777" w:rsidTr="00837452">
        <w:trPr>
          <w:trHeight w:val="537"/>
        </w:trPr>
        <w:tc>
          <w:tcPr>
            <w:tcW w:w="1595" w:type="dxa"/>
            <w:hideMark/>
          </w:tcPr>
          <w:p w14:paraId="06DF58A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Yesilot 2022</w:t>
            </w:r>
          </w:p>
        </w:tc>
        <w:tc>
          <w:tcPr>
            <w:tcW w:w="1595" w:type="dxa"/>
            <w:hideMark/>
          </w:tcPr>
          <w:p w14:paraId="41579B3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6.6</w:t>
            </w:r>
          </w:p>
        </w:tc>
        <w:tc>
          <w:tcPr>
            <w:tcW w:w="1596" w:type="dxa"/>
            <w:hideMark/>
          </w:tcPr>
          <w:p w14:paraId="58E94898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6.55 - 36.64</w:t>
            </w:r>
          </w:p>
        </w:tc>
      </w:tr>
      <w:tr w:rsidR="004E2645" w:rsidRPr="00DC2277" w14:paraId="30AD15D2" w14:textId="77777777" w:rsidTr="00837452">
        <w:trPr>
          <w:trHeight w:val="537"/>
        </w:trPr>
        <w:tc>
          <w:tcPr>
            <w:tcW w:w="1595" w:type="dxa"/>
            <w:hideMark/>
          </w:tcPr>
          <w:p w14:paraId="01C23B6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Yigit 2024</w:t>
            </w:r>
          </w:p>
        </w:tc>
        <w:tc>
          <w:tcPr>
            <w:tcW w:w="1595" w:type="dxa"/>
            <w:hideMark/>
          </w:tcPr>
          <w:p w14:paraId="136E8723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2.1</w:t>
            </w:r>
          </w:p>
        </w:tc>
        <w:tc>
          <w:tcPr>
            <w:tcW w:w="1596" w:type="dxa"/>
            <w:hideMark/>
          </w:tcPr>
          <w:p w14:paraId="1243089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12.07 - 12.12</w:t>
            </w:r>
          </w:p>
        </w:tc>
      </w:tr>
      <w:tr w:rsidR="004E2645" w:rsidRPr="00DC2277" w14:paraId="6F3B374C" w14:textId="77777777" w:rsidTr="00837452">
        <w:trPr>
          <w:trHeight w:val="537"/>
        </w:trPr>
        <w:tc>
          <w:tcPr>
            <w:tcW w:w="1595" w:type="dxa"/>
            <w:hideMark/>
          </w:tcPr>
          <w:p w14:paraId="7B2ADD05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Diaz 2025</w:t>
            </w:r>
          </w:p>
        </w:tc>
        <w:tc>
          <w:tcPr>
            <w:tcW w:w="1595" w:type="dxa"/>
            <w:hideMark/>
          </w:tcPr>
          <w:p w14:paraId="366E10D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7.6</w:t>
            </w:r>
          </w:p>
        </w:tc>
        <w:tc>
          <w:tcPr>
            <w:tcW w:w="1596" w:type="dxa"/>
            <w:hideMark/>
          </w:tcPr>
          <w:p w14:paraId="3787C91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67.49 - 67.70</w:t>
            </w:r>
          </w:p>
        </w:tc>
      </w:tr>
      <w:tr w:rsidR="004E2645" w:rsidRPr="00DC2277" w14:paraId="4699B698" w14:textId="77777777" w:rsidTr="00837452">
        <w:trPr>
          <w:trHeight w:val="537"/>
        </w:trPr>
        <w:tc>
          <w:tcPr>
            <w:tcW w:w="1595" w:type="dxa"/>
            <w:hideMark/>
          </w:tcPr>
          <w:p w14:paraId="4DC54FAD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Stubin 2024</w:t>
            </w:r>
          </w:p>
        </w:tc>
        <w:tc>
          <w:tcPr>
            <w:tcW w:w="1595" w:type="dxa"/>
            <w:hideMark/>
          </w:tcPr>
          <w:p w14:paraId="258E7D6F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53.92</w:t>
            </w:r>
          </w:p>
        </w:tc>
        <w:tc>
          <w:tcPr>
            <w:tcW w:w="1596" w:type="dxa"/>
            <w:hideMark/>
          </w:tcPr>
          <w:p w14:paraId="666EE02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53.88 - 53.95</w:t>
            </w:r>
          </w:p>
        </w:tc>
      </w:tr>
      <w:tr w:rsidR="004E2645" w:rsidRPr="00DC2277" w14:paraId="1C197229" w14:textId="77777777" w:rsidTr="00837452">
        <w:trPr>
          <w:trHeight w:val="537"/>
        </w:trPr>
        <w:tc>
          <w:tcPr>
            <w:tcW w:w="1595" w:type="dxa"/>
            <w:hideMark/>
          </w:tcPr>
          <w:p w14:paraId="11FEC62E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Ngoc 2023</w:t>
            </w:r>
          </w:p>
        </w:tc>
        <w:tc>
          <w:tcPr>
            <w:tcW w:w="1595" w:type="dxa"/>
            <w:hideMark/>
          </w:tcPr>
          <w:p w14:paraId="760587D5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1596" w:type="dxa"/>
            <w:hideMark/>
          </w:tcPr>
          <w:p w14:paraId="4D38EE44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1.94 - 32.05</w:t>
            </w:r>
          </w:p>
        </w:tc>
      </w:tr>
      <w:tr w:rsidR="004E2645" w:rsidRPr="00DC2277" w14:paraId="3A1CA655" w14:textId="77777777" w:rsidTr="00837452">
        <w:trPr>
          <w:trHeight w:val="537"/>
        </w:trPr>
        <w:tc>
          <w:tcPr>
            <w:tcW w:w="1595" w:type="dxa"/>
            <w:tcBorders>
              <w:bottom w:val="single" w:sz="4" w:space="0" w:color="auto"/>
            </w:tcBorders>
            <w:hideMark/>
          </w:tcPr>
          <w:p w14:paraId="173D3F00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Diaz-Godino 2019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hideMark/>
          </w:tcPr>
          <w:p w14:paraId="23A6AE01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6.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hideMark/>
          </w:tcPr>
          <w:p w14:paraId="4C6E2F62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26.07 - 26.12</w:t>
            </w:r>
          </w:p>
        </w:tc>
      </w:tr>
      <w:tr w:rsidR="004E2645" w:rsidRPr="00DC2277" w14:paraId="5E336A87" w14:textId="77777777" w:rsidTr="00837452">
        <w:trPr>
          <w:trHeight w:val="537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25DBA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theta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68682A" w14:textId="54834604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49.9</w:t>
            </w:r>
            <w:r w:rsidR="00D97C9B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70ECA6" w14:textId="77777777" w:rsidR="004E2645" w:rsidRPr="00DC2277" w:rsidRDefault="004E2645" w:rsidP="00437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2277">
              <w:rPr>
                <w:rFonts w:ascii="Calibri" w:eastAsia="Times New Roman" w:hAnsi="Calibri" w:cs="Calibri"/>
                <w:color w:val="000000"/>
                <w:lang w:eastAsia="en-AU"/>
              </w:rPr>
              <w:t>39.25 - 60.70</w:t>
            </w:r>
          </w:p>
        </w:tc>
      </w:tr>
    </w:tbl>
    <w:p w14:paraId="758AAF28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</w:pP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>tau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en-AU"/>
        </w:rPr>
        <w:t>2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 xml:space="preserve"> = 839.5287, I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en-AU"/>
        </w:rPr>
        <w:t>2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 xml:space="preserve"> (%) = 100.00,  H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en-AU"/>
        </w:rPr>
        <w:t>2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 xml:space="preserve"> =  3.1e+06</w:t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ab/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ab/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ab/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ab/>
      </w:r>
      <w:r w:rsidRPr="00DC2277">
        <w:rPr>
          <w:rFonts w:ascii="Segoe UI" w:eastAsia="Times New Roman" w:hAnsi="Segoe UI" w:cs="Segoe UI"/>
          <w:color w:val="212121"/>
          <w:sz w:val="18"/>
          <w:szCs w:val="18"/>
          <w:lang w:eastAsia="en-AU"/>
        </w:rPr>
        <w:tab/>
      </w:r>
    </w:p>
    <w:p w14:paraId="646E83DF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</w:pPr>
    </w:p>
    <w:p w14:paraId="7EC5E30A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</w:pPr>
    </w:p>
    <w:p w14:paraId="08A3FF75" w14:textId="77777777" w:rsidR="004E2645" w:rsidRPr="00DC2277" w:rsidRDefault="004E2645" w:rsidP="004E2645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212121"/>
          <w:sz w:val="20"/>
          <w:szCs w:val="20"/>
          <w:lang w:eastAsia="en-AU"/>
        </w:rPr>
      </w:pPr>
    </w:p>
    <w:p w14:paraId="35064012" w14:textId="77777777" w:rsidR="006C77DF" w:rsidRDefault="006C77DF"/>
    <w:sectPr w:rsidR="006C7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45"/>
    <w:rsid w:val="001E1D4A"/>
    <w:rsid w:val="00326B6E"/>
    <w:rsid w:val="0042734E"/>
    <w:rsid w:val="00496CB5"/>
    <w:rsid w:val="004E2645"/>
    <w:rsid w:val="005D0163"/>
    <w:rsid w:val="006C77DF"/>
    <w:rsid w:val="00837452"/>
    <w:rsid w:val="0085045B"/>
    <w:rsid w:val="0086192A"/>
    <w:rsid w:val="00867A52"/>
    <w:rsid w:val="008C3837"/>
    <w:rsid w:val="00AB39F3"/>
    <w:rsid w:val="00B260DC"/>
    <w:rsid w:val="00B7208A"/>
    <w:rsid w:val="00D97C9B"/>
    <w:rsid w:val="00E938E0"/>
    <w:rsid w:val="00EE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8CA3"/>
  <w15:chartTrackingRefBased/>
  <w15:docId w15:val="{ABD9A24E-5A05-4F80-A67E-6C05BD37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udies.mp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tress.m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tress.mp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studies.mp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studies.mp/" TargetMode="External"/><Relationship Id="rId9" Type="http://schemas.openxmlformats.org/officeDocument/2006/relationships/hyperlink" Target="http://stress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1117</Words>
  <Characters>6370</Characters>
  <Application>Microsoft Office Word</Application>
  <DocSecurity>0</DocSecurity>
  <Lines>53</Lines>
  <Paragraphs>14</Paragraphs>
  <ScaleCrop>false</ScaleCrop>
  <Company>Monash University</Company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gha fatima</dc:creator>
  <cp:keywords/>
  <dc:description/>
  <cp:lastModifiedBy>sibgha fatima</cp:lastModifiedBy>
  <cp:revision>16</cp:revision>
  <dcterms:created xsi:type="dcterms:W3CDTF">2026-02-22T23:46:00Z</dcterms:created>
  <dcterms:modified xsi:type="dcterms:W3CDTF">2026-05-07T04:17:00Z</dcterms:modified>
</cp:coreProperties>
</file>